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8FFF0" w14:textId="46EDA00E" w:rsidR="0077092D" w:rsidRPr="00661B20" w:rsidRDefault="00000000" w:rsidP="00661B20">
      <w:pPr>
        <w:pStyle w:val="Title"/>
        <w:spacing w:before="0"/>
        <w:jc w:val="left"/>
        <w:rPr>
          <w:rFonts w:cstheme="majorHAnsi"/>
          <w:sz w:val="22"/>
          <w:szCs w:val="22"/>
        </w:rPr>
      </w:pPr>
      <w:r w:rsidRPr="00661B20">
        <w:rPr>
          <w:rFonts w:cstheme="majorHAnsi"/>
          <w:sz w:val="22"/>
          <w:szCs w:val="22"/>
        </w:rPr>
        <w:t xml:space="preserve">Supplementary </w:t>
      </w:r>
      <w:r w:rsidR="00DC572C" w:rsidRPr="00661B20">
        <w:rPr>
          <w:rFonts w:cstheme="majorHAnsi"/>
          <w:sz w:val="22"/>
          <w:szCs w:val="22"/>
        </w:rPr>
        <w:t>appendix</w:t>
      </w:r>
      <w:bookmarkStart w:id="0" w:name="Xabc7b2583d2449f68f33cd693ce3462646ea110"/>
    </w:p>
    <w:p w14:paraId="2D26D0FF" w14:textId="77777777" w:rsidR="0077092D" w:rsidRPr="00661B20" w:rsidRDefault="0077092D" w:rsidP="00661B20">
      <w:pPr>
        <w:pStyle w:val="Heading2"/>
        <w:rPr>
          <w:rFonts w:cstheme="majorHAnsi"/>
          <w:sz w:val="22"/>
          <w:szCs w:val="22"/>
        </w:rPr>
      </w:pPr>
    </w:p>
    <w:p w14:paraId="04C4BDE7" w14:textId="4B235009" w:rsidR="0010171A" w:rsidRPr="00661B20" w:rsidRDefault="00DC572C" w:rsidP="00661B20">
      <w:pPr>
        <w:rPr>
          <w:rFonts w:asciiTheme="majorHAnsi" w:eastAsiaTheme="majorEastAsia" w:hAnsiTheme="majorHAnsi" w:cstheme="majorHAnsi"/>
          <w:b/>
          <w:bCs/>
          <w:color w:val="4F81BD" w:themeColor="accent1"/>
          <w:sz w:val="22"/>
          <w:szCs w:val="22"/>
        </w:rPr>
      </w:pPr>
      <w:r w:rsidRPr="00661B20">
        <w:rPr>
          <w:rFonts w:asciiTheme="majorHAnsi" w:hAnsiTheme="majorHAnsi" w:cstheme="majorHAnsi"/>
          <w:sz w:val="22"/>
          <w:szCs w:val="22"/>
        </w:rPr>
        <w:t>Table S</w:t>
      </w:r>
      <w:r w:rsidR="003365F1" w:rsidRPr="00661B20">
        <w:rPr>
          <w:rFonts w:asciiTheme="majorHAnsi" w:hAnsiTheme="majorHAnsi" w:cstheme="majorHAnsi"/>
          <w:sz w:val="22"/>
          <w:szCs w:val="22"/>
        </w:rPr>
        <w:t>1</w:t>
      </w:r>
      <w:r w:rsidRPr="00661B20">
        <w:rPr>
          <w:rFonts w:asciiTheme="majorHAnsi" w:hAnsiTheme="majorHAnsi" w:cstheme="majorHAnsi"/>
          <w:sz w:val="22"/>
          <w:szCs w:val="22"/>
        </w:rPr>
        <w:t>: Univariable analysis of factors associated with rejection</w:t>
      </w:r>
      <w:r w:rsidR="009778BD" w:rsidRPr="00661B20">
        <w:rPr>
          <w:rFonts w:asciiTheme="majorHAnsi" w:hAnsiTheme="majorHAnsi" w:cstheme="majorHAnsi"/>
          <w:sz w:val="22"/>
          <w:szCs w:val="22"/>
        </w:rPr>
        <w:t xml:space="preserve"> over the whole follow-up period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690"/>
        <w:gridCol w:w="2973"/>
        <w:gridCol w:w="1416"/>
        <w:gridCol w:w="1297"/>
        <w:gridCol w:w="974"/>
      </w:tblGrid>
      <w:tr w:rsidR="00154F07" w:rsidRPr="00661B20" w14:paraId="15CE3399" w14:textId="77777777" w:rsidTr="00AB3E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690" w:type="dxa"/>
            <w:tcBorders>
              <w:top w:val="single" w:sz="4" w:space="0" w:color="auto"/>
              <w:left w:val="single" w:sz="4" w:space="0" w:color="auto"/>
            </w:tcBorders>
          </w:tcPr>
          <w:p w14:paraId="0C1F5F15" w14:textId="77777777" w:rsidR="00154F07" w:rsidRPr="00661B20" w:rsidRDefault="00154F07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73" w:type="dxa"/>
            <w:tcBorders>
              <w:top w:val="single" w:sz="4" w:space="0" w:color="auto"/>
            </w:tcBorders>
          </w:tcPr>
          <w:p w14:paraId="2A8F634D" w14:textId="77777777" w:rsidR="00154F07" w:rsidRPr="00661B20" w:rsidRDefault="00154F07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713" w:type="dxa"/>
            <w:gridSpan w:val="2"/>
            <w:tcBorders>
              <w:top w:val="single" w:sz="4" w:space="0" w:color="auto"/>
            </w:tcBorders>
          </w:tcPr>
          <w:p w14:paraId="59E13D10" w14:textId="649B9598" w:rsidR="00154F07" w:rsidRPr="00661B20" w:rsidRDefault="00154F07" w:rsidP="00661B20">
            <w:pPr>
              <w:pStyle w:val="Compact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Rejectio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0F08294" w14:textId="77777777" w:rsidR="00154F07" w:rsidRPr="00661B20" w:rsidRDefault="00154F07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154F07" w:rsidRPr="00661B20" w14:paraId="13A40380" w14:textId="77777777" w:rsidTr="00AB3E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690" w:type="dxa"/>
            <w:tcBorders>
              <w:left w:val="single" w:sz="4" w:space="0" w:color="auto"/>
            </w:tcBorders>
          </w:tcPr>
          <w:p w14:paraId="229E212B" w14:textId="77777777" w:rsidR="00154F07" w:rsidRPr="00661B20" w:rsidRDefault="00154F07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Variable</w:t>
            </w:r>
          </w:p>
        </w:tc>
        <w:tc>
          <w:tcPr>
            <w:tcW w:w="2973" w:type="dxa"/>
          </w:tcPr>
          <w:p w14:paraId="276B2505" w14:textId="77777777" w:rsidR="00154F07" w:rsidRPr="00661B20" w:rsidRDefault="00154F07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6" w:type="dxa"/>
          </w:tcPr>
          <w:p w14:paraId="547805B6" w14:textId="77777777" w:rsidR="00154F07" w:rsidRPr="00661B20" w:rsidRDefault="00154F07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No</w:t>
            </w:r>
          </w:p>
        </w:tc>
        <w:tc>
          <w:tcPr>
            <w:tcW w:w="1297" w:type="dxa"/>
          </w:tcPr>
          <w:p w14:paraId="1B7FE93E" w14:textId="77777777" w:rsidR="00154F07" w:rsidRPr="00661B20" w:rsidRDefault="00154F07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23A600" w14:textId="126E7DDC" w:rsidR="00154F07" w:rsidRPr="00661B20" w:rsidRDefault="00154F07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p-value</w:t>
            </w:r>
          </w:p>
        </w:tc>
      </w:tr>
      <w:tr w:rsidR="00F75A7A" w:rsidRPr="00661B20" w14:paraId="1D216A40" w14:textId="77777777" w:rsidTr="00AB3E0D">
        <w:tc>
          <w:tcPr>
            <w:tcW w:w="2690" w:type="dxa"/>
            <w:tcBorders>
              <w:left w:val="single" w:sz="4" w:space="0" w:color="auto"/>
            </w:tcBorders>
          </w:tcPr>
          <w:p w14:paraId="22DF269F" w14:textId="3CB68951" w:rsidR="00F75A7A" w:rsidRPr="00661B20" w:rsidRDefault="00F75A7A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Transplant cohort</w:t>
            </w:r>
          </w:p>
        </w:tc>
        <w:tc>
          <w:tcPr>
            <w:tcW w:w="2973" w:type="dxa"/>
          </w:tcPr>
          <w:p w14:paraId="5A58889F" w14:textId="73A33561" w:rsidR="00F75A7A" w:rsidRPr="00661B20" w:rsidRDefault="00F75A7A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Rituximab-free ABOiKT</w:t>
            </w:r>
          </w:p>
          <w:p w14:paraId="06B29077" w14:textId="77777777" w:rsidR="00F75A7A" w:rsidRPr="00661B20" w:rsidRDefault="00F75A7A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ABOiKT+R</w:t>
            </w:r>
          </w:p>
          <w:p w14:paraId="65D97920" w14:textId="1E3C7C4D" w:rsidR="00F75A7A" w:rsidRPr="00661B20" w:rsidRDefault="00F75A7A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ABOcKT</w:t>
            </w:r>
          </w:p>
        </w:tc>
        <w:tc>
          <w:tcPr>
            <w:tcW w:w="1416" w:type="dxa"/>
          </w:tcPr>
          <w:p w14:paraId="3A247FC0" w14:textId="4429714C" w:rsidR="00F75A7A" w:rsidRPr="00661B20" w:rsidRDefault="00F75A7A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36 (27.5)</w:t>
            </w:r>
          </w:p>
          <w:p w14:paraId="580D2D24" w14:textId="6FADE98C" w:rsidR="00F75A7A" w:rsidRPr="00661B20" w:rsidRDefault="00F75A7A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14 (10.7)</w:t>
            </w:r>
          </w:p>
          <w:p w14:paraId="6308B8E2" w14:textId="012183BE" w:rsidR="00F75A7A" w:rsidRPr="00661B20" w:rsidRDefault="00F75A7A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81 (61.8)</w:t>
            </w:r>
          </w:p>
        </w:tc>
        <w:tc>
          <w:tcPr>
            <w:tcW w:w="1297" w:type="dxa"/>
          </w:tcPr>
          <w:p w14:paraId="78956A30" w14:textId="77777777" w:rsidR="00F75A7A" w:rsidRPr="00661B20" w:rsidRDefault="00F75A7A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30 (48.4)</w:t>
            </w:r>
          </w:p>
          <w:p w14:paraId="5AC6BFED" w14:textId="77777777" w:rsidR="00F75A7A" w:rsidRPr="00661B20" w:rsidRDefault="00F75A7A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4 (6.5)</w:t>
            </w:r>
          </w:p>
          <w:p w14:paraId="71B325CF" w14:textId="02283004" w:rsidR="00F75A7A" w:rsidRPr="00661B20" w:rsidRDefault="00F75A7A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28 (45.2)</w:t>
            </w:r>
          </w:p>
          <w:p w14:paraId="60A9A465" w14:textId="684F209A" w:rsidR="00F75A7A" w:rsidRPr="00661B20" w:rsidRDefault="00F75A7A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974" w:type="dxa"/>
            <w:tcBorders>
              <w:right w:val="single" w:sz="4" w:space="0" w:color="auto"/>
            </w:tcBorders>
          </w:tcPr>
          <w:p w14:paraId="67149EEA" w14:textId="5EEAF232" w:rsidR="00F75A7A" w:rsidRPr="00661B20" w:rsidRDefault="00F75A7A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0.02</w:t>
            </w:r>
          </w:p>
        </w:tc>
      </w:tr>
      <w:tr w:rsidR="00DC572C" w:rsidRPr="00661B20" w14:paraId="6DEAF7E6" w14:textId="77777777" w:rsidTr="00AB3E0D">
        <w:tc>
          <w:tcPr>
            <w:tcW w:w="2690" w:type="dxa"/>
            <w:tcBorders>
              <w:left w:val="single" w:sz="4" w:space="0" w:color="auto"/>
            </w:tcBorders>
          </w:tcPr>
          <w:p w14:paraId="65CF4DAB" w14:textId="04AF385E" w:rsidR="0010171A" w:rsidRPr="00661B20" w:rsidRDefault="00DC572C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Age at transplant (years)</w:t>
            </w:r>
          </w:p>
        </w:tc>
        <w:tc>
          <w:tcPr>
            <w:tcW w:w="2973" w:type="dxa"/>
          </w:tcPr>
          <w:p w14:paraId="5CE38757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Mean (SD)</w:t>
            </w:r>
          </w:p>
        </w:tc>
        <w:tc>
          <w:tcPr>
            <w:tcW w:w="1416" w:type="dxa"/>
          </w:tcPr>
          <w:p w14:paraId="1FCBF5DD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46.2 (13.3)</w:t>
            </w:r>
          </w:p>
        </w:tc>
        <w:tc>
          <w:tcPr>
            <w:tcW w:w="1297" w:type="dxa"/>
          </w:tcPr>
          <w:p w14:paraId="6EA3F048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45.9 (16.4)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14:paraId="2245E18F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0.907</w:t>
            </w:r>
          </w:p>
        </w:tc>
      </w:tr>
      <w:tr w:rsidR="00DC572C" w:rsidRPr="00661B20" w14:paraId="5864DE7A" w14:textId="77777777" w:rsidTr="00AB3E0D">
        <w:tc>
          <w:tcPr>
            <w:tcW w:w="2690" w:type="dxa"/>
            <w:tcBorders>
              <w:left w:val="single" w:sz="4" w:space="0" w:color="auto"/>
            </w:tcBorders>
          </w:tcPr>
          <w:p w14:paraId="45F63F04" w14:textId="7184D531" w:rsidR="0010171A" w:rsidRPr="00661B20" w:rsidRDefault="00DC572C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Sex</w:t>
            </w:r>
          </w:p>
        </w:tc>
        <w:tc>
          <w:tcPr>
            <w:tcW w:w="2973" w:type="dxa"/>
          </w:tcPr>
          <w:p w14:paraId="12DC528C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Male</w:t>
            </w:r>
          </w:p>
        </w:tc>
        <w:tc>
          <w:tcPr>
            <w:tcW w:w="1416" w:type="dxa"/>
          </w:tcPr>
          <w:p w14:paraId="29579363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85 (64.9)</w:t>
            </w:r>
          </w:p>
        </w:tc>
        <w:tc>
          <w:tcPr>
            <w:tcW w:w="1297" w:type="dxa"/>
          </w:tcPr>
          <w:p w14:paraId="1FBDFE3B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48 (77.4)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14:paraId="56CED8ED" w14:textId="7B1FE113" w:rsidR="0010171A" w:rsidRPr="00661B20" w:rsidRDefault="00DC572C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0.096</w:t>
            </w:r>
          </w:p>
        </w:tc>
      </w:tr>
      <w:tr w:rsidR="00DC572C" w:rsidRPr="00661B20" w14:paraId="706C7E4A" w14:textId="77777777" w:rsidTr="00AB3E0D">
        <w:tc>
          <w:tcPr>
            <w:tcW w:w="2690" w:type="dxa"/>
            <w:tcBorders>
              <w:left w:val="single" w:sz="4" w:space="0" w:color="auto"/>
            </w:tcBorders>
          </w:tcPr>
          <w:p w14:paraId="30B7DB1E" w14:textId="58C6A5BE" w:rsidR="0010171A" w:rsidRPr="00661B20" w:rsidRDefault="00000000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Cause</w:t>
            </w:r>
            <w:r w:rsidR="00DC572C" w:rsidRPr="00661B20">
              <w:rPr>
                <w:rFonts w:asciiTheme="majorHAnsi" w:hAnsiTheme="majorHAnsi" w:cstheme="majorHAnsi"/>
                <w:sz w:val="22"/>
                <w:szCs w:val="22"/>
              </w:rPr>
              <w:t xml:space="preserve"> of</w:t>
            </w: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 xml:space="preserve"> ESKD</w:t>
            </w:r>
          </w:p>
        </w:tc>
        <w:tc>
          <w:tcPr>
            <w:tcW w:w="2973" w:type="dxa"/>
          </w:tcPr>
          <w:p w14:paraId="185DDDDA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Diabetic nephropathy</w:t>
            </w:r>
          </w:p>
        </w:tc>
        <w:tc>
          <w:tcPr>
            <w:tcW w:w="1416" w:type="dxa"/>
          </w:tcPr>
          <w:p w14:paraId="6414A067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6 (4.6)</w:t>
            </w:r>
          </w:p>
        </w:tc>
        <w:tc>
          <w:tcPr>
            <w:tcW w:w="1297" w:type="dxa"/>
          </w:tcPr>
          <w:p w14:paraId="065A6FB4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8 (12.9)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14:paraId="567C0F86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0.290</w:t>
            </w:r>
          </w:p>
        </w:tc>
      </w:tr>
      <w:tr w:rsidR="00DC572C" w:rsidRPr="00661B20" w14:paraId="081F8849" w14:textId="77777777" w:rsidTr="00AB3E0D">
        <w:tc>
          <w:tcPr>
            <w:tcW w:w="2690" w:type="dxa"/>
            <w:tcBorders>
              <w:left w:val="single" w:sz="4" w:space="0" w:color="auto"/>
            </w:tcBorders>
          </w:tcPr>
          <w:p w14:paraId="0D35CB55" w14:textId="77777777" w:rsidR="0010171A" w:rsidRPr="00661B20" w:rsidRDefault="0010171A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73" w:type="dxa"/>
          </w:tcPr>
          <w:p w14:paraId="63C62576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Renovascular disease</w:t>
            </w:r>
          </w:p>
        </w:tc>
        <w:tc>
          <w:tcPr>
            <w:tcW w:w="1416" w:type="dxa"/>
          </w:tcPr>
          <w:p w14:paraId="439818CD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3 (2.3)</w:t>
            </w:r>
          </w:p>
        </w:tc>
        <w:tc>
          <w:tcPr>
            <w:tcW w:w="1297" w:type="dxa"/>
          </w:tcPr>
          <w:p w14:paraId="3CFC50C2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3 (4.8)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14:paraId="36B2E59D" w14:textId="77777777" w:rsidR="0010171A" w:rsidRPr="00661B20" w:rsidRDefault="0010171A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C572C" w:rsidRPr="00661B20" w14:paraId="5C6E3359" w14:textId="77777777" w:rsidTr="00AB3E0D">
        <w:tc>
          <w:tcPr>
            <w:tcW w:w="2690" w:type="dxa"/>
            <w:tcBorders>
              <w:left w:val="single" w:sz="4" w:space="0" w:color="auto"/>
            </w:tcBorders>
          </w:tcPr>
          <w:p w14:paraId="3CBC209A" w14:textId="77777777" w:rsidR="0010171A" w:rsidRPr="00661B20" w:rsidRDefault="0010171A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73" w:type="dxa"/>
          </w:tcPr>
          <w:p w14:paraId="183B83BF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Reflux nephropathy</w:t>
            </w:r>
          </w:p>
        </w:tc>
        <w:tc>
          <w:tcPr>
            <w:tcW w:w="1416" w:type="dxa"/>
          </w:tcPr>
          <w:p w14:paraId="3E39FB05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9 (6.9)</w:t>
            </w:r>
          </w:p>
        </w:tc>
        <w:tc>
          <w:tcPr>
            <w:tcW w:w="1297" w:type="dxa"/>
          </w:tcPr>
          <w:p w14:paraId="515FD757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6 (9.7)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14:paraId="64D50D5A" w14:textId="77777777" w:rsidR="0010171A" w:rsidRPr="00661B20" w:rsidRDefault="0010171A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C572C" w:rsidRPr="00661B20" w14:paraId="2E1DBD76" w14:textId="77777777" w:rsidTr="00AB3E0D">
        <w:tc>
          <w:tcPr>
            <w:tcW w:w="2690" w:type="dxa"/>
            <w:tcBorders>
              <w:left w:val="single" w:sz="4" w:space="0" w:color="auto"/>
            </w:tcBorders>
          </w:tcPr>
          <w:p w14:paraId="0AB4CEA1" w14:textId="77777777" w:rsidR="0010171A" w:rsidRPr="00661B20" w:rsidRDefault="0010171A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73" w:type="dxa"/>
          </w:tcPr>
          <w:p w14:paraId="55679C2D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Polycystic kidney disease</w:t>
            </w:r>
          </w:p>
        </w:tc>
        <w:tc>
          <w:tcPr>
            <w:tcW w:w="1416" w:type="dxa"/>
          </w:tcPr>
          <w:p w14:paraId="02DF5234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19 (14.5)</w:t>
            </w:r>
          </w:p>
        </w:tc>
        <w:tc>
          <w:tcPr>
            <w:tcW w:w="1297" w:type="dxa"/>
          </w:tcPr>
          <w:p w14:paraId="4C613EED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10 (16.1)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14:paraId="49B7E01E" w14:textId="77777777" w:rsidR="0010171A" w:rsidRPr="00661B20" w:rsidRDefault="0010171A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C572C" w:rsidRPr="00661B20" w14:paraId="331FEC6F" w14:textId="77777777" w:rsidTr="00AB3E0D">
        <w:tc>
          <w:tcPr>
            <w:tcW w:w="2690" w:type="dxa"/>
            <w:tcBorders>
              <w:left w:val="single" w:sz="4" w:space="0" w:color="auto"/>
            </w:tcBorders>
          </w:tcPr>
          <w:p w14:paraId="45FA142F" w14:textId="77777777" w:rsidR="0010171A" w:rsidRPr="00661B20" w:rsidRDefault="0010171A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73" w:type="dxa"/>
          </w:tcPr>
          <w:p w14:paraId="25E53162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Glomerulonephritis</w:t>
            </w:r>
          </w:p>
        </w:tc>
        <w:tc>
          <w:tcPr>
            <w:tcW w:w="1416" w:type="dxa"/>
          </w:tcPr>
          <w:p w14:paraId="64A43C10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73 (55.7)</w:t>
            </w:r>
          </w:p>
        </w:tc>
        <w:tc>
          <w:tcPr>
            <w:tcW w:w="1297" w:type="dxa"/>
          </w:tcPr>
          <w:p w14:paraId="0BA12C40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26 (41.9)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14:paraId="412B3F15" w14:textId="77777777" w:rsidR="0010171A" w:rsidRPr="00661B20" w:rsidRDefault="0010171A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C572C" w:rsidRPr="00661B20" w14:paraId="4C117A95" w14:textId="77777777" w:rsidTr="00AB3E0D">
        <w:tc>
          <w:tcPr>
            <w:tcW w:w="2690" w:type="dxa"/>
            <w:tcBorders>
              <w:left w:val="single" w:sz="4" w:space="0" w:color="auto"/>
            </w:tcBorders>
          </w:tcPr>
          <w:p w14:paraId="6ABE3610" w14:textId="77777777" w:rsidR="0010171A" w:rsidRPr="00661B20" w:rsidRDefault="0010171A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73" w:type="dxa"/>
          </w:tcPr>
          <w:p w14:paraId="1E2CF88E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Unknown cause</w:t>
            </w:r>
          </w:p>
        </w:tc>
        <w:tc>
          <w:tcPr>
            <w:tcW w:w="1416" w:type="dxa"/>
          </w:tcPr>
          <w:p w14:paraId="3E4812EA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6 (4.6)</w:t>
            </w:r>
          </w:p>
        </w:tc>
        <w:tc>
          <w:tcPr>
            <w:tcW w:w="1297" w:type="dxa"/>
          </w:tcPr>
          <w:p w14:paraId="6E0A5EBE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3 (4.8)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14:paraId="1EE180A8" w14:textId="77777777" w:rsidR="0010171A" w:rsidRPr="00661B20" w:rsidRDefault="0010171A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C572C" w:rsidRPr="00661B20" w14:paraId="43AE4AB1" w14:textId="77777777" w:rsidTr="00AB3E0D">
        <w:tc>
          <w:tcPr>
            <w:tcW w:w="2690" w:type="dxa"/>
            <w:tcBorders>
              <w:left w:val="single" w:sz="4" w:space="0" w:color="auto"/>
            </w:tcBorders>
          </w:tcPr>
          <w:p w14:paraId="55987FE4" w14:textId="77777777" w:rsidR="0010171A" w:rsidRPr="00661B20" w:rsidRDefault="0010171A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73" w:type="dxa"/>
          </w:tcPr>
          <w:p w14:paraId="566F3EE5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Other</w:t>
            </w:r>
          </w:p>
        </w:tc>
        <w:tc>
          <w:tcPr>
            <w:tcW w:w="1416" w:type="dxa"/>
          </w:tcPr>
          <w:p w14:paraId="04CCB4B5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15 (11.5)</w:t>
            </w:r>
          </w:p>
        </w:tc>
        <w:tc>
          <w:tcPr>
            <w:tcW w:w="1297" w:type="dxa"/>
          </w:tcPr>
          <w:p w14:paraId="3C3D2B3E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6 (9.7)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14:paraId="11B0B8CD" w14:textId="77777777" w:rsidR="0010171A" w:rsidRPr="00661B20" w:rsidRDefault="0010171A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C572C" w:rsidRPr="00661B20" w14:paraId="1D1B49A7" w14:textId="77777777" w:rsidTr="00AB3E0D">
        <w:tc>
          <w:tcPr>
            <w:tcW w:w="2690" w:type="dxa"/>
            <w:tcBorders>
              <w:left w:val="single" w:sz="4" w:space="0" w:color="auto"/>
            </w:tcBorders>
          </w:tcPr>
          <w:p w14:paraId="7636886A" w14:textId="77777777" w:rsidR="0010171A" w:rsidRPr="00661B20" w:rsidRDefault="00000000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Race</w:t>
            </w:r>
          </w:p>
        </w:tc>
        <w:tc>
          <w:tcPr>
            <w:tcW w:w="2973" w:type="dxa"/>
          </w:tcPr>
          <w:p w14:paraId="251C520E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Caucasian</w:t>
            </w:r>
          </w:p>
        </w:tc>
        <w:tc>
          <w:tcPr>
            <w:tcW w:w="1416" w:type="dxa"/>
          </w:tcPr>
          <w:p w14:paraId="4A84AD31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93 (71.5)</w:t>
            </w:r>
          </w:p>
        </w:tc>
        <w:tc>
          <w:tcPr>
            <w:tcW w:w="1297" w:type="dxa"/>
          </w:tcPr>
          <w:p w14:paraId="5EF4FCED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46 (74.2)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14:paraId="7797FEEA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0.836</w:t>
            </w:r>
          </w:p>
        </w:tc>
      </w:tr>
      <w:tr w:rsidR="00DC572C" w:rsidRPr="00661B20" w14:paraId="1C891661" w14:textId="77777777" w:rsidTr="00AB3E0D">
        <w:tc>
          <w:tcPr>
            <w:tcW w:w="2690" w:type="dxa"/>
            <w:tcBorders>
              <w:left w:val="single" w:sz="4" w:space="0" w:color="auto"/>
            </w:tcBorders>
          </w:tcPr>
          <w:p w14:paraId="3AE53BD9" w14:textId="77777777" w:rsidR="0010171A" w:rsidRPr="00661B20" w:rsidRDefault="0010171A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73" w:type="dxa"/>
          </w:tcPr>
          <w:p w14:paraId="0735C5CF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ATSI/Polynesian</w:t>
            </w:r>
          </w:p>
        </w:tc>
        <w:tc>
          <w:tcPr>
            <w:tcW w:w="1416" w:type="dxa"/>
          </w:tcPr>
          <w:p w14:paraId="34F23EBD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6 (4.6)</w:t>
            </w:r>
          </w:p>
        </w:tc>
        <w:tc>
          <w:tcPr>
            <w:tcW w:w="1297" w:type="dxa"/>
          </w:tcPr>
          <w:p w14:paraId="4C5D9667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4 (6.5)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14:paraId="3D5FBAAB" w14:textId="77777777" w:rsidR="0010171A" w:rsidRPr="00661B20" w:rsidRDefault="0010171A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C572C" w:rsidRPr="00661B20" w14:paraId="61FF68BD" w14:textId="77777777" w:rsidTr="00AB3E0D">
        <w:tc>
          <w:tcPr>
            <w:tcW w:w="2690" w:type="dxa"/>
            <w:tcBorders>
              <w:left w:val="single" w:sz="4" w:space="0" w:color="auto"/>
            </w:tcBorders>
          </w:tcPr>
          <w:p w14:paraId="522C3C10" w14:textId="77777777" w:rsidR="0010171A" w:rsidRPr="00661B20" w:rsidRDefault="0010171A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73" w:type="dxa"/>
          </w:tcPr>
          <w:p w14:paraId="06090DD4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Asian/Indian</w:t>
            </w:r>
          </w:p>
        </w:tc>
        <w:tc>
          <w:tcPr>
            <w:tcW w:w="1416" w:type="dxa"/>
          </w:tcPr>
          <w:p w14:paraId="24643397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29 (22.3)</w:t>
            </w:r>
          </w:p>
        </w:tc>
        <w:tc>
          <w:tcPr>
            <w:tcW w:w="1297" w:type="dxa"/>
          </w:tcPr>
          <w:p w14:paraId="331BFCD3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11 (17.7)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14:paraId="53BF03BE" w14:textId="77777777" w:rsidR="0010171A" w:rsidRPr="00661B20" w:rsidRDefault="0010171A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C572C" w:rsidRPr="00661B20" w14:paraId="2961AC83" w14:textId="77777777" w:rsidTr="00AB3E0D">
        <w:tc>
          <w:tcPr>
            <w:tcW w:w="2690" w:type="dxa"/>
            <w:tcBorders>
              <w:left w:val="single" w:sz="4" w:space="0" w:color="auto"/>
            </w:tcBorders>
          </w:tcPr>
          <w:p w14:paraId="1E61F6E6" w14:textId="77777777" w:rsidR="0010171A" w:rsidRPr="00661B20" w:rsidRDefault="0010171A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973" w:type="dxa"/>
          </w:tcPr>
          <w:p w14:paraId="2F49A009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Other</w:t>
            </w:r>
          </w:p>
        </w:tc>
        <w:tc>
          <w:tcPr>
            <w:tcW w:w="1416" w:type="dxa"/>
          </w:tcPr>
          <w:p w14:paraId="368D41E0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2 (1.5)</w:t>
            </w:r>
          </w:p>
        </w:tc>
        <w:tc>
          <w:tcPr>
            <w:tcW w:w="1297" w:type="dxa"/>
          </w:tcPr>
          <w:p w14:paraId="64250896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1 (1.6)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14:paraId="7BC75701" w14:textId="77777777" w:rsidR="0010171A" w:rsidRPr="00661B20" w:rsidRDefault="0010171A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DC572C" w:rsidRPr="00661B20" w14:paraId="36FF59D1" w14:textId="77777777" w:rsidTr="00AB3E0D">
        <w:tc>
          <w:tcPr>
            <w:tcW w:w="2690" w:type="dxa"/>
            <w:tcBorders>
              <w:left w:val="single" w:sz="4" w:space="0" w:color="auto"/>
            </w:tcBorders>
          </w:tcPr>
          <w:p w14:paraId="2323EDD7" w14:textId="567467F7" w:rsidR="0010171A" w:rsidRPr="00661B20" w:rsidRDefault="00DC572C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Donor age (years)</w:t>
            </w:r>
          </w:p>
        </w:tc>
        <w:tc>
          <w:tcPr>
            <w:tcW w:w="2973" w:type="dxa"/>
          </w:tcPr>
          <w:p w14:paraId="34681930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Mean (SD)</w:t>
            </w:r>
          </w:p>
        </w:tc>
        <w:tc>
          <w:tcPr>
            <w:tcW w:w="1416" w:type="dxa"/>
          </w:tcPr>
          <w:p w14:paraId="189B163D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48.2 (11.8)</w:t>
            </w:r>
          </w:p>
        </w:tc>
        <w:tc>
          <w:tcPr>
            <w:tcW w:w="1297" w:type="dxa"/>
          </w:tcPr>
          <w:p w14:paraId="10B0E6CC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52.5 (10.1)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14:paraId="6D92E245" w14:textId="3A40495B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0.01</w:t>
            </w:r>
          </w:p>
        </w:tc>
      </w:tr>
      <w:tr w:rsidR="00DC572C" w:rsidRPr="00661B20" w14:paraId="06AC5DF0" w14:textId="77777777" w:rsidTr="00AB3E0D">
        <w:tc>
          <w:tcPr>
            <w:tcW w:w="2690" w:type="dxa"/>
            <w:tcBorders>
              <w:left w:val="single" w:sz="4" w:space="0" w:color="auto"/>
            </w:tcBorders>
          </w:tcPr>
          <w:p w14:paraId="7D257E5D" w14:textId="0FAA5695" w:rsidR="0010171A" w:rsidRPr="00661B20" w:rsidRDefault="00DC572C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Total mismatches at HLA- A, B and DR</w:t>
            </w:r>
          </w:p>
        </w:tc>
        <w:tc>
          <w:tcPr>
            <w:tcW w:w="2973" w:type="dxa"/>
          </w:tcPr>
          <w:p w14:paraId="226DB504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Mean (SD)</w:t>
            </w:r>
          </w:p>
        </w:tc>
        <w:tc>
          <w:tcPr>
            <w:tcW w:w="1416" w:type="dxa"/>
          </w:tcPr>
          <w:p w14:paraId="65C61E69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3.2 (1.8)</w:t>
            </w:r>
          </w:p>
        </w:tc>
        <w:tc>
          <w:tcPr>
            <w:tcW w:w="1297" w:type="dxa"/>
          </w:tcPr>
          <w:p w14:paraId="7C8998AD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3.8 (1.5)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14:paraId="45B332B0" w14:textId="58A1D3C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0.0</w:t>
            </w:r>
            <w:r w:rsidR="00F75A7A" w:rsidRPr="00661B20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</w:tr>
      <w:tr w:rsidR="00DC572C" w:rsidRPr="00661B20" w14:paraId="6A28C61C" w14:textId="77777777" w:rsidTr="00AB3E0D">
        <w:tc>
          <w:tcPr>
            <w:tcW w:w="2690" w:type="dxa"/>
            <w:tcBorders>
              <w:left w:val="single" w:sz="4" w:space="0" w:color="auto"/>
            </w:tcBorders>
          </w:tcPr>
          <w:p w14:paraId="63701FE7" w14:textId="376A0595" w:rsidR="0010171A" w:rsidRPr="00661B20" w:rsidRDefault="00DC572C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Peak PRA (%)</w:t>
            </w:r>
          </w:p>
        </w:tc>
        <w:tc>
          <w:tcPr>
            <w:tcW w:w="2973" w:type="dxa"/>
          </w:tcPr>
          <w:p w14:paraId="5F84D355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Median (IQR)</w:t>
            </w:r>
          </w:p>
        </w:tc>
        <w:tc>
          <w:tcPr>
            <w:tcW w:w="1416" w:type="dxa"/>
          </w:tcPr>
          <w:p w14:paraId="05AC4BBC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1.0 (0.0 to 6.0)</w:t>
            </w:r>
          </w:p>
        </w:tc>
        <w:tc>
          <w:tcPr>
            <w:tcW w:w="1297" w:type="dxa"/>
          </w:tcPr>
          <w:p w14:paraId="3DE21555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3.0 (0.0 to 7.0)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14:paraId="255933E6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0.188</w:t>
            </w:r>
          </w:p>
        </w:tc>
      </w:tr>
      <w:tr w:rsidR="00DC572C" w:rsidRPr="00661B20" w14:paraId="539DF9E3" w14:textId="77777777" w:rsidTr="00AB3E0D">
        <w:tc>
          <w:tcPr>
            <w:tcW w:w="2690" w:type="dxa"/>
            <w:tcBorders>
              <w:left w:val="single" w:sz="4" w:space="0" w:color="auto"/>
            </w:tcBorders>
          </w:tcPr>
          <w:p w14:paraId="7EA04773" w14:textId="2F5EC7D8" w:rsidR="0010171A" w:rsidRPr="00661B20" w:rsidRDefault="00DC572C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Pre-formed DSA</w:t>
            </w:r>
          </w:p>
        </w:tc>
        <w:tc>
          <w:tcPr>
            <w:tcW w:w="2973" w:type="dxa"/>
          </w:tcPr>
          <w:p w14:paraId="65E20D46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Yes</w:t>
            </w:r>
          </w:p>
        </w:tc>
        <w:tc>
          <w:tcPr>
            <w:tcW w:w="1416" w:type="dxa"/>
          </w:tcPr>
          <w:p w14:paraId="2C241212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41 (31.8)</w:t>
            </w:r>
          </w:p>
        </w:tc>
        <w:tc>
          <w:tcPr>
            <w:tcW w:w="1297" w:type="dxa"/>
          </w:tcPr>
          <w:p w14:paraId="7ED5F5A2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25 (40.3)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14:paraId="713D316C" w14:textId="491B2A5A" w:rsidR="0010171A" w:rsidRPr="00661B20" w:rsidRDefault="00DC572C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0.25</w:t>
            </w:r>
            <w:r w:rsidR="00461CA3" w:rsidRPr="00661B20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</w:tr>
      <w:tr w:rsidR="00DC572C" w:rsidRPr="00661B20" w14:paraId="7DF564A3" w14:textId="77777777" w:rsidTr="00AB3E0D">
        <w:tc>
          <w:tcPr>
            <w:tcW w:w="2690" w:type="dxa"/>
            <w:tcBorders>
              <w:left w:val="single" w:sz="4" w:space="0" w:color="auto"/>
            </w:tcBorders>
          </w:tcPr>
          <w:p w14:paraId="603D37CB" w14:textId="2FBDBD82" w:rsidR="0010171A" w:rsidRPr="00661B20" w:rsidRDefault="00DC572C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De novo DSA</w:t>
            </w:r>
          </w:p>
        </w:tc>
        <w:tc>
          <w:tcPr>
            <w:tcW w:w="2973" w:type="dxa"/>
          </w:tcPr>
          <w:p w14:paraId="27925CE9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Yes</w:t>
            </w:r>
          </w:p>
        </w:tc>
        <w:tc>
          <w:tcPr>
            <w:tcW w:w="1416" w:type="dxa"/>
          </w:tcPr>
          <w:p w14:paraId="35031B48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15 (13.8)</w:t>
            </w:r>
          </w:p>
        </w:tc>
        <w:tc>
          <w:tcPr>
            <w:tcW w:w="1297" w:type="dxa"/>
          </w:tcPr>
          <w:p w14:paraId="533A5B51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22 (39.3)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14:paraId="00CE1B2E" w14:textId="310A83C0" w:rsidR="0010171A" w:rsidRPr="00661B20" w:rsidRDefault="00DC572C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&lt;0.001</w:t>
            </w:r>
          </w:p>
        </w:tc>
      </w:tr>
      <w:tr w:rsidR="00DC572C" w:rsidRPr="00661B20" w14:paraId="5C912581" w14:textId="77777777" w:rsidTr="00AB3E0D">
        <w:tc>
          <w:tcPr>
            <w:tcW w:w="2690" w:type="dxa"/>
            <w:tcBorders>
              <w:left w:val="single" w:sz="4" w:space="0" w:color="auto"/>
            </w:tcBorders>
          </w:tcPr>
          <w:p w14:paraId="4A22B282" w14:textId="73D323F1" w:rsidR="0010171A" w:rsidRPr="00661B20" w:rsidRDefault="00DC572C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Duration on dialysis pre-transplant (years)</w:t>
            </w:r>
          </w:p>
        </w:tc>
        <w:tc>
          <w:tcPr>
            <w:tcW w:w="2973" w:type="dxa"/>
          </w:tcPr>
          <w:p w14:paraId="3026FCD2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Mean (SD)</w:t>
            </w:r>
          </w:p>
        </w:tc>
        <w:tc>
          <w:tcPr>
            <w:tcW w:w="1416" w:type="dxa"/>
          </w:tcPr>
          <w:p w14:paraId="62BDC4BA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1.6 (2.4)</w:t>
            </w:r>
          </w:p>
        </w:tc>
        <w:tc>
          <w:tcPr>
            <w:tcW w:w="1297" w:type="dxa"/>
          </w:tcPr>
          <w:p w14:paraId="2530F581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2.5 (6.1)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14:paraId="624718D9" w14:textId="77777777" w:rsidR="0010171A" w:rsidRPr="00661B20" w:rsidRDefault="00000000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0.272</w:t>
            </w:r>
          </w:p>
        </w:tc>
      </w:tr>
      <w:tr w:rsidR="00DC572C" w:rsidRPr="00661B20" w14:paraId="718E8C31" w14:textId="77777777" w:rsidTr="00AB3E0D">
        <w:tc>
          <w:tcPr>
            <w:tcW w:w="2690" w:type="dxa"/>
            <w:tcBorders>
              <w:left w:val="single" w:sz="4" w:space="0" w:color="auto"/>
            </w:tcBorders>
          </w:tcPr>
          <w:p w14:paraId="22F68AFB" w14:textId="0F605F5B" w:rsidR="00DC572C" w:rsidRPr="00661B20" w:rsidRDefault="00DC572C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Delayed graft function</w:t>
            </w:r>
          </w:p>
        </w:tc>
        <w:tc>
          <w:tcPr>
            <w:tcW w:w="2973" w:type="dxa"/>
          </w:tcPr>
          <w:p w14:paraId="673E725C" w14:textId="77777777" w:rsidR="00DC572C" w:rsidRPr="00661B20" w:rsidRDefault="00DC572C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Yes</w:t>
            </w:r>
          </w:p>
        </w:tc>
        <w:tc>
          <w:tcPr>
            <w:tcW w:w="1416" w:type="dxa"/>
          </w:tcPr>
          <w:p w14:paraId="61B60F95" w14:textId="77777777" w:rsidR="00DC572C" w:rsidRPr="00661B20" w:rsidRDefault="00DC572C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4 (3.1)</w:t>
            </w:r>
          </w:p>
        </w:tc>
        <w:tc>
          <w:tcPr>
            <w:tcW w:w="1297" w:type="dxa"/>
          </w:tcPr>
          <w:p w14:paraId="2080B101" w14:textId="77777777" w:rsidR="00DC572C" w:rsidRPr="00661B20" w:rsidRDefault="00DC572C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2 (3.2)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14:paraId="04134018" w14:textId="0FA30123" w:rsidR="00DC572C" w:rsidRPr="00661B20" w:rsidRDefault="00DC572C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661B20">
              <w:rPr>
                <w:rFonts w:asciiTheme="majorHAnsi" w:hAnsiTheme="majorHAnsi" w:cstheme="majorHAnsi"/>
                <w:sz w:val="22"/>
                <w:szCs w:val="22"/>
              </w:rPr>
              <w:t>1.000</w:t>
            </w:r>
          </w:p>
        </w:tc>
      </w:tr>
      <w:tr w:rsidR="00AB3E0D" w:rsidRPr="00AB3E0D" w14:paraId="59E7A17B" w14:textId="77777777" w:rsidTr="00AB3E0D">
        <w:tc>
          <w:tcPr>
            <w:tcW w:w="2690" w:type="dxa"/>
            <w:tcBorders>
              <w:left w:val="single" w:sz="4" w:space="0" w:color="auto"/>
            </w:tcBorders>
          </w:tcPr>
          <w:p w14:paraId="3DCCB7AA" w14:textId="1D2DBDF3" w:rsidR="00AB3E0D" w:rsidRPr="00AB3E0D" w:rsidRDefault="00AB3E0D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  <w:r w:rsidRPr="00AB3E0D">
              <w:rPr>
                <w:rFonts w:asciiTheme="majorHAnsi" w:hAnsiTheme="majorHAnsi" w:cstheme="majorHAnsi"/>
                <w:sz w:val="22"/>
                <w:szCs w:val="22"/>
              </w:rPr>
              <w:t>Rebound of blood group antibodies &gt;1:8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ABOi only)</w:t>
            </w:r>
          </w:p>
        </w:tc>
        <w:tc>
          <w:tcPr>
            <w:tcW w:w="2973" w:type="dxa"/>
          </w:tcPr>
          <w:p w14:paraId="71AED377" w14:textId="6BAFD8CB" w:rsidR="00AB3E0D" w:rsidRPr="00AB3E0D" w:rsidRDefault="00AB3E0D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 w:rsidRPr="00AB3E0D">
              <w:rPr>
                <w:rFonts w:asciiTheme="majorHAnsi" w:hAnsiTheme="majorHAnsi" w:cstheme="majorHAnsi"/>
                <w:sz w:val="22"/>
                <w:szCs w:val="22"/>
              </w:rPr>
              <w:t>Yes</w:t>
            </w:r>
          </w:p>
        </w:tc>
        <w:tc>
          <w:tcPr>
            <w:tcW w:w="1416" w:type="dxa"/>
          </w:tcPr>
          <w:p w14:paraId="5AF36CD9" w14:textId="605681BE" w:rsidR="00AB3E0D" w:rsidRPr="00AB3E0D" w:rsidRDefault="00AB3E0D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 (6.0)</w:t>
            </w:r>
          </w:p>
        </w:tc>
        <w:tc>
          <w:tcPr>
            <w:tcW w:w="1297" w:type="dxa"/>
          </w:tcPr>
          <w:p w14:paraId="47A39AF8" w14:textId="663E7B26" w:rsidR="00AB3E0D" w:rsidRPr="00AB3E0D" w:rsidRDefault="00AB3E0D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0 (29.4)</w:t>
            </w:r>
          </w:p>
        </w:tc>
        <w:tc>
          <w:tcPr>
            <w:tcW w:w="974" w:type="dxa"/>
            <w:tcBorders>
              <w:right w:val="single" w:sz="4" w:space="0" w:color="auto"/>
            </w:tcBorders>
          </w:tcPr>
          <w:p w14:paraId="6A7D09A3" w14:textId="30AAE8E4" w:rsidR="00AB3E0D" w:rsidRPr="00AB3E0D" w:rsidRDefault="00AB3E0D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09</w:t>
            </w:r>
          </w:p>
        </w:tc>
      </w:tr>
      <w:tr w:rsidR="00AB3E0D" w:rsidRPr="00AB3E0D" w14:paraId="24C48035" w14:textId="77777777" w:rsidTr="00AB3E0D">
        <w:tc>
          <w:tcPr>
            <w:tcW w:w="2690" w:type="dxa"/>
            <w:tcBorders>
              <w:left w:val="single" w:sz="4" w:space="0" w:color="auto"/>
              <w:bottom w:val="single" w:sz="4" w:space="0" w:color="auto"/>
            </w:tcBorders>
          </w:tcPr>
          <w:p w14:paraId="32E4BBFD" w14:textId="3274A102" w:rsidR="00AB3E0D" w:rsidRPr="00AB3E0D" w:rsidRDefault="00AB3E0D" w:rsidP="00661B20">
            <w:pPr>
              <w:pStyle w:val="Compac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Max blood group antibody titer post-transplant (ABOi only)</w:t>
            </w:r>
          </w:p>
        </w:tc>
        <w:tc>
          <w:tcPr>
            <w:tcW w:w="2973" w:type="dxa"/>
            <w:tcBorders>
              <w:bottom w:val="single" w:sz="4" w:space="0" w:color="auto"/>
            </w:tcBorders>
          </w:tcPr>
          <w:p w14:paraId="0C0C99BA" w14:textId="7D41528E" w:rsidR="00AB3E0D" w:rsidRPr="00AB3E0D" w:rsidRDefault="00AB3E0D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Median (IQR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A722C9E" w14:textId="7E46290C" w:rsidR="00AB3E0D" w:rsidRDefault="00AB3E0D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.0 (1.0 to 8.0)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9267E24" w14:textId="4B19396C" w:rsidR="00AB3E0D" w:rsidRDefault="00AB3E0D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8.0 (2.5 to 16.0)</w:t>
            </w:r>
          </w:p>
        </w:tc>
        <w:tc>
          <w:tcPr>
            <w:tcW w:w="974" w:type="dxa"/>
            <w:tcBorders>
              <w:bottom w:val="single" w:sz="4" w:space="0" w:color="auto"/>
              <w:right w:val="single" w:sz="4" w:space="0" w:color="auto"/>
            </w:tcBorders>
          </w:tcPr>
          <w:p w14:paraId="04C215A1" w14:textId="456AD4EC" w:rsidR="00AB3E0D" w:rsidRDefault="00AB3E0D" w:rsidP="00661B20">
            <w:pPr>
              <w:pStyle w:val="Compact"/>
              <w:jc w:val="right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011</w:t>
            </w:r>
          </w:p>
        </w:tc>
      </w:tr>
    </w:tbl>
    <w:p w14:paraId="41FE07DD" w14:textId="77777777" w:rsidR="004E5228" w:rsidRDefault="004E5228" w:rsidP="00661B20">
      <w:pPr>
        <w:rPr>
          <w:rFonts w:asciiTheme="majorHAnsi" w:hAnsiTheme="majorHAnsi" w:cstheme="majorHAnsi"/>
          <w:sz w:val="22"/>
          <w:szCs w:val="22"/>
        </w:rPr>
      </w:pPr>
      <w:bookmarkStart w:id="1" w:name="X3f1274346d3b159dec7c171a49af01c08531207"/>
      <w:bookmarkEnd w:id="0"/>
      <w:bookmarkEnd w:id="1"/>
    </w:p>
    <w:p w14:paraId="66603616" w14:textId="77777777" w:rsidR="0082494F" w:rsidRDefault="0082494F" w:rsidP="00661B20">
      <w:pPr>
        <w:rPr>
          <w:rFonts w:asciiTheme="majorHAnsi" w:hAnsiTheme="majorHAnsi" w:cstheme="majorHAnsi"/>
          <w:sz w:val="22"/>
          <w:szCs w:val="22"/>
        </w:rPr>
      </w:pPr>
    </w:p>
    <w:p w14:paraId="31EB24AD" w14:textId="3780F889" w:rsidR="0082494F" w:rsidRDefault="0082494F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Table</w:t>
      </w:r>
      <w:r w:rsidR="002553FC">
        <w:rPr>
          <w:rFonts w:asciiTheme="majorHAnsi" w:hAnsiTheme="majorHAnsi" w:cstheme="majorHAnsi"/>
        </w:rPr>
        <w:t xml:space="preserve"> S2</w:t>
      </w:r>
      <w:r>
        <w:rPr>
          <w:rFonts w:asciiTheme="majorHAnsi" w:hAnsiTheme="majorHAnsi" w:cstheme="majorHAnsi"/>
        </w:rPr>
        <w:t xml:space="preserve"> Characteristics of pre-transplant DSAs in the three treatment groups. There were no significant differences in any of these variables when comparing rituximab-free ABOiKT to ABOiKT+R or ABOcKT (P&gt;0.05 for all comparisons). * These patients did not have a DSA on serum tested within one month of transplant but were positive for one or </w:t>
      </w:r>
      <w:r w:rsidR="00162554">
        <w:rPr>
          <w:rFonts w:asciiTheme="majorHAnsi" w:hAnsiTheme="majorHAnsi" w:cstheme="majorHAnsi"/>
        </w:rPr>
        <w:t>more</w:t>
      </w:r>
      <w:r>
        <w:rPr>
          <w:rFonts w:asciiTheme="majorHAnsi" w:hAnsiTheme="majorHAnsi" w:cstheme="majorHAnsi"/>
        </w:rPr>
        <w:t xml:space="preserve"> DSA</w:t>
      </w:r>
      <w:r w:rsidR="00162554">
        <w:rPr>
          <w:rFonts w:asciiTheme="majorHAnsi" w:hAnsiTheme="majorHAnsi" w:cstheme="majorHAnsi"/>
        </w:rPr>
        <w:t>s</w:t>
      </w:r>
      <w:r>
        <w:rPr>
          <w:rFonts w:asciiTheme="majorHAnsi" w:hAnsiTheme="majorHAnsi" w:cstheme="majorHAnsi"/>
        </w:rPr>
        <w:t xml:space="preserve"> on historical sera.</w:t>
      </w:r>
    </w:p>
    <w:p w14:paraId="5DB5478F" w14:textId="77777777" w:rsidR="0082494F" w:rsidRDefault="0082494F">
      <w:pPr>
        <w:rPr>
          <w:rFonts w:asciiTheme="majorHAnsi" w:hAnsiTheme="majorHAnsi" w:cstheme="majorHAnsi"/>
        </w:rPr>
      </w:pPr>
    </w:p>
    <w:tbl>
      <w:tblPr>
        <w:tblStyle w:val="Table"/>
        <w:tblW w:w="5022" w:type="pct"/>
        <w:tblLook w:val="0020" w:firstRow="1" w:lastRow="0" w:firstColumn="0" w:lastColumn="0" w:noHBand="0" w:noVBand="0"/>
      </w:tblPr>
      <w:tblGrid>
        <w:gridCol w:w="2772"/>
        <w:gridCol w:w="1284"/>
        <w:gridCol w:w="1865"/>
        <w:gridCol w:w="1765"/>
        <w:gridCol w:w="1705"/>
      </w:tblGrid>
      <w:tr w:rsidR="0082494F" w:rsidRPr="0082494F" w14:paraId="4DF10F1C" w14:textId="77777777" w:rsidTr="00824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E873376" w14:textId="77777777" w:rsidR="0082494F" w:rsidRPr="0082494F" w:rsidRDefault="0082494F" w:rsidP="0087582C">
            <w:pPr>
              <w:pStyle w:val="Comp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CDE8AA" w14:textId="77777777" w:rsidR="0082494F" w:rsidRPr="0082494F" w:rsidRDefault="0082494F" w:rsidP="0087582C">
            <w:pPr>
              <w:pStyle w:val="Compac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3FDB63" w14:textId="77777777" w:rsidR="0082494F" w:rsidRDefault="0082494F" w:rsidP="0087582C">
            <w:pPr>
              <w:pStyle w:val="Compac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ituximab-free ABOiKT</w:t>
            </w:r>
          </w:p>
          <w:p w14:paraId="3D63C7CE" w14:textId="3FE53A29" w:rsidR="0087582C" w:rsidRPr="0082494F" w:rsidRDefault="0087582C" w:rsidP="0087582C">
            <w:pPr>
              <w:pStyle w:val="Compac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=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566CFB" w14:textId="77777777" w:rsidR="0082494F" w:rsidRDefault="0082494F" w:rsidP="0087582C">
            <w:pPr>
              <w:pStyle w:val="Compact"/>
              <w:jc w:val="center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ABOi</w:t>
            </w:r>
            <w:r>
              <w:rPr>
                <w:rFonts w:asciiTheme="majorHAnsi" w:hAnsiTheme="majorHAnsi" w:cstheme="majorHAnsi"/>
              </w:rPr>
              <w:t>KT+R</w:t>
            </w:r>
          </w:p>
          <w:p w14:paraId="37F50207" w14:textId="10E08B1F" w:rsidR="0087582C" w:rsidRPr="0082494F" w:rsidRDefault="0087582C" w:rsidP="0087582C">
            <w:pPr>
              <w:pStyle w:val="Compac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=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00610E8" w14:textId="77777777" w:rsidR="0082494F" w:rsidRDefault="0082494F" w:rsidP="0087582C">
            <w:pPr>
              <w:pStyle w:val="Compact"/>
              <w:jc w:val="center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ABOc</w:t>
            </w:r>
            <w:r>
              <w:rPr>
                <w:rFonts w:asciiTheme="majorHAnsi" w:hAnsiTheme="majorHAnsi" w:cstheme="majorHAnsi"/>
              </w:rPr>
              <w:t>KT</w:t>
            </w:r>
          </w:p>
          <w:p w14:paraId="4D5B985D" w14:textId="0F2D145F" w:rsidR="0087582C" w:rsidRPr="0082494F" w:rsidRDefault="0087582C" w:rsidP="0087582C">
            <w:pPr>
              <w:pStyle w:val="Compac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=34</w:t>
            </w:r>
          </w:p>
        </w:tc>
      </w:tr>
      <w:tr w:rsidR="0082494F" w:rsidRPr="0082494F" w14:paraId="7C654CAB" w14:textId="77777777" w:rsidTr="0082494F">
        <w:tc>
          <w:tcPr>
            <w:tcW w:w="0" w:type="auto"/>
            <w:tcBorders>
              <w:left w:val="single" w:sz="4" w:space="0" w:color="auto"/>
            </w:tcBorders>
          </w:tcPr>
          <w:p w14:paraId="33DD9185" w14:textId="4F899C62" w:rsidR="0082494F" w:rsidRPr="0082494F" w:rsidRDefault="0082494F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Historical DSA only</w:t>
            </w:r>
            <w:r>
              <w:rPr>
                <w:rFonts w:asciiTheme="majorHAnsi" w:hAnsiTheme="majorHAnsi" w:cstheme="majorHAnsi"/>
              </w:rPr>
              <w:t>*</w:t>
            </w:r>
          </w:p>
        </w:tc>
        <w:tc>
          <w:tcPr>
            <w:tcW w:w="0" w:type="auto"/>
          </w:tcPr>
          <w:p w14:paraId="562467D1" w14:textId="77777777" w:rsidR="0082494F" w:rsidRPr="0082494F" w:rsidRDefault="0082494F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0" w:type="auto"/>
          </w:tcPr>
          <w:p w14:paraId="4DAFA839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5 (17.9)</w:t>
            </w:r>
          </w:p>
        </w:tc>
        <w:tc>
          <w:tcPr>
            <w:tcW w:w="0" w:type="auto"/>
          </w:tcPr>
          <w:p w14:paraId="66D570BD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0 (0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53014A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9 (26.5)</w:t>
            </w:r>
          </w:p>
        </w:tc>
      </w:tr>
      <w:tr w:rsidR="0082494F" w:rsidRPr="0082494F" w14:paraId="32DB4D06" w14:textId="77777777" w:rsidTr="0082494F">
        <w:tc>
          <w:tcPr>
            <w:tcW w:w="0" w:type="auto"/>
            <w:tcBorders>
              <w:left w:val="single" w:sz="4" w:space="0" w:color="auto"/>
            </w:tcBorders>
          </w:tcPr>
          <w:p w14:paraId="553B45B0" w14:textId="77777777" w:rsidR="0082494F" w:rsidRPr="0082494F" w:rsidRDefault="0082494F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Pre-transplant DSA class</w:t>
            </w:r>
          </w:p>
        </w:tc>
        <w:tc>
          <w:tcPr>
            <w:tcW w:w="0" w:type="auto"/>
          </w:tcPr>
          <w:p w14:paraId="5DED5DA8" w14:textId="02880814" w:rsidR="0082494F" w:rsidRPr="0082494F" w:rsidRDefault="0082494F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Class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82494F">
              <w:rPr>
                <w:rFonts w:asciiTheme="majorHAnsi" w:hAnsiTheme="majorHAnsi" w:cstheme="majorHAnsi"/>
              </w:rPr>
              <w:t>I</w:t>
            </w:r>
          </w:p>
        </w:tc>
        <w:tc>
          <w:tcPr>
            <w:tcW w:w="0" w:type="auto"/>
          </w:tcPr>
          <w:p w14:paraId="762EE55F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12 (42.9)</w:t>
            </w:r>
          </w:p>
        </w:tc>
        <w:tc>
          <w:tcPr>
            <w:tcW w:w="0" w:type="auto"/>
          </w:tcPr>
          <w:p w14:paraId="00226A92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2 (50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5F1CA9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10 (29.4)</w:t>
            </w:r>
          </w:p>
        </w:tc>
      </w:tr>
      <w:tr w:rsidR="0082494F" w:rsidRPr="0082494F" w14:paraId="766753F6" w14:textId="77777777" w:rsidTr="0082494F">
        <w:tc>
          <w:tcPr>
            <w:tcW w:w="0" w:type="auto"/>
            <w:tcBorders>
              <w:left w:val="single" w:sz="4" w:space="0" w:color="auto"/>
            </w:tcBorders>
          </w:tcPr>
          <w:p w14:paraId="2226A7F0" w14:textId="77777777" w:rsidR="0082494F" w:rsidRPr="0082494F" w:rsidRDefault="0082494F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00563FA" w14:textId="37AA8A72" w:rsidR="0082494F" w:rsidRPr="0082494F" w:rsidRDefault="0082494F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Class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82494F">
              <w:rPr>
                <w:rFonts w:asciiTheme="majorHAnsi" w:hAnsiTheme="majorHAnsi" w:cstheme="majorHAnsi"/>
              </w:rPr>
              <w:t>II</w:t>
            </w:r>
          </w:p>
        </w:tc>
        <w:tc>
          <w:tcPr>
            <w:tcW w:w="0" w:type="auto"/>
          </w:tcPr>
          <w:p w14:paraId="29D933BB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11 (39.3)</w:t>
            </w:r>
          </w:p>
        </w:tc>
        <w:tc>
          <w:tcPr>
            <w:tcW w:w="0" w:type="auto"/>
          </w:tcPr>
          <w:p w14:paraId="0CA25278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1 (25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428EA6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15 (44.1)</w:t>
            </w:r>
          </w:p>
        </w:tc>
      </w:tr>
      <w:tr w:rsidR="0082494F" w:rsidRPr="0082494F" w14:paraId="5B505B4E" w14:textId="77777777" w:rsidTr="0082494F">
        <w:tc>
          <w:tcPr>
            <w:tcW w:w="0" w:type="auto"/>
            <w:tcBorders>
              <w:left w:val="single" w:sz="4" w:space="0" w:color="auto"/>
            </w:tcBorders>
          </w:tcPr>
          <w:p w14:paraId="750D0684" w14:textId="77777777" w:rsidR="0082494F" w:rsidRPr="0082494F" w:rsidRDefault="0082494F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0FBFE36D" w14:textId="248E08D4" w:rsidR="0082494F" w:rsidRPr="0082494F" w:rsidRDefault="0082494F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Class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82494F">
              <w:rPr>
                <w:rFonts w:asciiTheme="majorHAnsi" w:hAnsiTheme="majorHAnsi" w:cstheme="majorHAnsi"/>
              </w:rPr>
              <w:t>I&amp;II</w:t>
            </w:r>
          </w:p>
        </w:tc>
        <w:tc>
          <w:tcPr>
            <w:tcW w:w="0" w:type="auto"/>
          </w:tcPr>
          <w:p w14:paraId="4F848E9C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5 (17.9)</w:t>
            </w:r>
          </w:p>
        </w:tc>
        <w:tc>
          <w:tcPr>
            <w:tcW w:w="0" w:type="auto"/>
          </w:tcPr>
          <w:p w14:paraId="2B5FD17D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1 (25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F46195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9 (26.5)</w:t>
            </w:r>
          </w:p>
        </w:tc>
      </w:tr>
      <w:tr w:rsidR="0082494F" w:rsidRPr="0082494F" w14:paraId="247E1A2F" w14:textId="77777777" w:rsidTr="0082494F">
        <w:tc>
          <w:tcPr>
            <w:tcW w:w="0" w:type="auto"/>
            <w:tcBorders>
              <w:left w:val="single" w:sz="4" w:space="0" w:color="auto"/>
            </w:tcBorders>
          </w:tcPr>
          <w:p w14:paraId="34CBB8CC" w14:textId="77777777" w:rsidR="0082494F" w:rsidRPr="0082494F" w:rsidRDefault="0082494F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Number of DSA specificities</w:t>
            </w:r>
          </w:p>
        </w:tc>
        <w:tc>
          <w:tcPr>
            <w:tcW w:w="0" w:type="auto"/>
          </w:tcPr>
          <w:p w14:paraId="067D2E73" w14:textId="77777777" w:rsidR="0082494F" w:rsidRPr="0082494F" w:rsidRDefault="0082494F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Median (IQR)</w:t>
            </w:r>
          </w:p>
        </w:tc>
        <w:tc>
          <w:tcPr>
            <w:tcW w:w="0" w:type="auto"/>
          </w:tcPr>
          <w:p w14:paraId="0B6B9812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1.0 (1.0 to 2.0)</w:t>
            </w:r>
          </w:p>
        </w:tc>
        <w:tc>
          <w:tcPr>
            <w:tcW w:w="0" w:type="auto"/>
          </w:tcPr>
          <w:p w14:paraId="39B5970C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1.0 (1.0 to 1.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707D28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1.5 (1.0 to 3.0)</w:t>
            </w:r>
          </w:p>
        </w:tc>
      </w:tr>
      <w:tr w:rsidR="0082494F" w:rsidRPr="0082494F" w14:paraId="083B09D2" w14:textId="77777777" w:rsidTr="0082494F">
        <w:tc>
          <w:tcPr>
            <w:tcW w:w="0" w:type="auto"/>
            <w:tcBorders>
              <w:left w:val="single" w:sz="4" w:space="0" w:color="auto"/>
            </w:tcBorders>
          </w:tcPr>
          <w:p w14:paraId="14BF4ED3" w14:textId="1E1B9593" w:rsidR="0082494F" w:rsidRPr="0082494F" w:rsidRDefault="0082494F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MFI of immunodominant DSA</w:t>
            </w:r>
          </w:p>
        </w:tc>
        <w:tc>
          <w:tcPr>
            <w:tcW w:w="0" w:type="auto"/>
          </w:tcPr>
          <w:p w14:paraId="0A3FAEA7" w14:textId="77777777" w:rsidR="0082494F" w:rsidRPr="0082494F" w:rsidRDefault="0082494F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Median (IQR)</w:t>
            </w:r>
          </w:p>
        </w:tc>
        <w:tc>
          <w:tcPr>
            <w:tcW w:w="0" w:type="auto"/>
          </w:tcPr>
          <w:p w14:paraId="481BE069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1016.0 (681.2 to 1559.2)</w:t>
            </w:r>
          </w:p>
        </w:tc>
        <w:tc>
          <w:tcPr>
            <w:tcW w:w="0" w:type="auto"/>
          </w:tcPr>
          <w:p w14:paraId="707CE845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817.0 (563.2 to 1203.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E78DE4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1279.5 (717.2 to 2322.0)</w:t>
            </w:r>
          </w:p>
        </w:tc>
      </w:tr>
      <w:tr w:rsidR="0082494F" w:rsidRPr="0082494F" w14:paraId="56482058" w14:textId="77777777" w:rsidTr="0082494F">
        <w:tc>
          <w:tcPr>
            <w:tcW w:w="0" w:type="auto"/>
            <w:tcBorders>
              <w:left w:val="single" w:sz="4" w:space="0" w:color="auto"/>
            </w:tcBorders>
          </w:tcPr>
          <w:p w14:paraId="5BF4744A" w14:textId="3DF15C65" w:rsidR="0082494F" w:rsidRPr="0082494F" w:rsidRDefault="0082494F" w:rsidP="00A57C4B">
            <w:pPr>
              <w:pStyle w:val="Compac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mmunodominant DSA MFI category</w:t>
            </w:r>
          </w:p>
        </w:tc>
        <w:tc>
          <w:tcPr>
            <w:tcW w:w="0" w:type="auto"/>
          </w:tcPr>
          <w:p w14:paraId="4C1E11CA" w14:textId="77777777" w:rsidR="0082494F" w:rsidRPr="0082494F" w:rsidRDefault="0082494F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 xml:space="preserve">MFI </w:t>
            </w:r>
            <w:r w:rsidRPr="0082494F">
              <w:rPr>
                <w:rFonts w:asciiTheme="majorHAnsi" w:hAnsiTheme="majorHAnsi" w:cstheme="majorHAnsi"/>
              </w:rPr>
              <w:sym w:font="Symbol" w:char="F0B3"/>
            </w:r>
            <w:r w:rsidRPr="0082494F">
              <w:rPr>
                <w:rFonts w:asciiTheme="majorHAnsi" w:hAnsiTheme="majorHAnsi" w:cstheme="majorHAnsi"/>
              </w:rPr>
              <w:t xml:space="preserve"> 3000</w:t>
            </w:r>
          </w:p>
        </w:tc>
        <w:tc>
          <w:tcPr>
            <w:tcW w:w="0" w:type="auto"/>
          </w:tcPr>
          <w:p w14:paraId="389D57E9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1 (3.6)</w:t>
            </w:r>
          </w:p>
        </w:tc>
        <w:tc>
          <w:tcPr>
            <w:tcW w:w="0" w:type="auto"/>
          </w:tcPr>
          <w:p w14:paraId="07426435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0 (0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0B0193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4 (11.8)</w:t>
            </w:r>
          </w:p>
        </w:tc>
      </w:tr>
      <w:tr w:rsidR="0082494F" w:rsidRPr="0082494F" w14:paraId="3451FEAC" w14:textId="77777777" w:rsidTr="0082494F">
        <w:tc>
          <w:tcPr>
            <w:tcW w:w="0" w:type="auto"/>
            <w:tcBorders>
              <w:left w:val="single" w:sz="4" w:space="0" w:color="auto"/>
            </w:tcBorders>
          </w:tcPr>
          <w:p w14:paraId="280DB5CC" w14:textId="77777777" w:rsidR="0082494F" w:rsidRPr="0082494F" w:rsidRDefault="0082494F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3104272E" w14:textId="77777777" w:rsidR="0082494F" w:rsidRPr="0082494F" w:rsidRDefault="0082494F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MFI 1500-3000</w:t>
            </w:r>
          </w:p>
        </w:tc>
        <w:tc>
          <w:tcPr>
            <w:tcW w:w="0" w:type="auto"/>
          </w:tcPr>
          <w:p w14:paraId="075FE1E9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6 (21.4)</w:t>
            </w:r>
          </w:p>
        </w:tc>
        <w:tc>
          <w:tcPr>
            <w:tcW w:w="0" w:type="auto"/>
          </w:tcPr>
          <w:p w14:paraId="046A6517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1 (25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B4D4BD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9 (26.5)</w:t>
            </w:r>
          </w:p>
        </w:tc>
      </w:tr>
      <w:tr w:rsidR="0082494F" w:rsidRPr="0082494F" w14:paraId="40A878F1" w14:textId="77777777" w:rsidTr="0082494F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8A3E62D" w14:textId="77777777" w:rsidR="0082494F" w:rsidRPr="0082494F" w:rsidRDefault="0082494F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C21B95" w14:textId="77777777" w:rsidR="0082494F" w:rsidRPr="0082494F" w:rsidRDefault="0082494F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MFI 500-15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A9135E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21 (7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590119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3 (75.0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18BF0FB" w14:textId="77777777" w:rsidR="0082494F" w:rsidRPr="0082494F" w:rsidRDefault="0082494F" w:rsidP="00A57C4B">
            <w:pPr>
              <w:pStyle w:val="Compact"/>
              <w:jc w:val="right"/>
              <w:rPr>
                <w:rFonts w:asciiTheme="majorHAnsi" w:hAnsiTheme="majorHAnsi" w:cstheme="majorHAnsi"/>
              </w:rPr>
            </w:pPr>
            <w:r w:rsidRPr="0082494F">
              <w:rPr>
                <w:rFonts w:asciiTheme="majorHAnsi" w:hAnsiTheme="majorHAnsi" w:cstheme="majorHAnsi"/>
              </w:rPr>
              <w:t>21 (61.8)</w:t>
            </w:r>
          </w:p>
        </w:tc>
      </w:tr>
    </w:tbl>
    <w:p w14:paraId="40A0D5EC" w14:textId="24EAC5DC" w:rsidR="0082494F" w:rsidRDefault="0082494F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6465B2D7" w14:textId="69CB7F13" w:rsidR="002553FC" w:rsidRDefault="002553FC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lastRenderedPageBreak/>
        <w:t>Table S3 Association of pre-transplant DSA characteristics with rejection over the whole follow-up period. Additionally, none of these variables were significant when the outcome was early rejection or antibody mediated rejection (data not shown)</w:t>
      </w:r>
      <w:r w:rsidR="00162554">
        <w:rPr>
          <w:rFonts w:asciiTheme="majorHAnsi" w:hAnsiTheme="majorHAnsi" w:cstheme="majorHAnsi"/>
        </w:rPr>
        <w:t>.</w:t>
      </w:r>
    </w:p>
    <w:p w14:paraId="6358AD90" w14:textId="77777777" w:rsidR="002553FC" w:rsidRDefault="002553FC">
      <w:pPr>
        <w:rPr>
          <w:rFonts w:asciiTheme="majorHAnsi" w:hAnsiTheme="majorHAnsi" w:cstheme="majorHAnsi"/>
        </w:rPr>
      </w:pP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397"/>
        <w:gridCol w:w="1390"/>
        <w:gridCol w:w="1935"/>
        <w:gridCol w:w="1864"/>
        <w:gridCol w:w="764"/>
      </w:tblGrid>
      <w:tr w:rsidR="002553FC" w:rsidRPr="002553FC" w14:paraId="4F3B9E5F" w14:textId="77777777" w:rsidTr="00255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C07686B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3DBB6C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24BDCF4" w14:textId="36AE17A5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  <w:b/>
                <w:bCs/>
              </w:rPr>
            </w:pPr>
            <w:r w:rsidRPr="002553FC">
              <w:rPr>
                <w:rFonts w:asciiTheme="majorHAnsi" w:hAnsiTheme="majorHAnsi" w:cstheme="majorHAnsi"/>
                <w:b/>
                <w:bCs/>
              </w:rPr>
              <w:t>Rejectio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3683165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</w:tr>
      <w:tr w:rsidR="002553FC" w:rsidRPr="002553FC" w14:paraId="215FDD90" w14:textId="77777777" w:rsidTr="00255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left w:val="single" w:sz="4" w:space="0" w:color="auto"/>
            </w:tcBorders>
          </w:tcPr>
          <w:p w14:paraId="3D378292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1598EFA3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272DF677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0" w:type="auto"/>
          </w:tcPr>
          <w:p w14:paraId="2954FA30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0EDDCD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p</w:t>
            </w:r>
          </w:p>
        </w:tc>
      </w:tr>
      <w:tr w:rsidR="002553FC" w:rsidRPr="002553FC" w14:paraId="5EF1B1C9" w14:textId="77777777" w:rsidTr="002553FC">
        <w:tc>
          <w:tcPr>
            <w:tcW w:w="0" w:type="auto"/>
            <w:tcBorders>
              <w:left w:val="single" w:sz="4" w:space="0" w:color="auto"/>
            </w:tcBorders>
          </w:tcPr>
          <w:p w14:paraId="75C399DA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  <w:b/>
                <w:bCs/>
              </w:rPr>
            </w:pPr>
            <w:r w:rsidRPr="002553FC">
              <w:rPr>
                <w:rFonts w:asciiTheme="majorHAnsi" w:hAnsiTheme="majorHAnsi" w:cstheme="majorHAnsi"/>
                <w:b/>
                <w:bCs/>
              </w:rPr>
              <w:t>All cases:</w:t>
            </w:r>
          </w:p>
        </w:tc>
        <w:tc>
          <w:tcPr>
            <w:tcW w:w="0" w:type="auto"/>
          </w:tcPr>
          <w:p w14:paraId="6BF23767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6446A52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9AFA807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CDDF05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</w:tr>
      <w:tr w:rsidR="002553FC" w:rsidRPr="002553FC" w14:paraId="613DDA1E" w14:textId="77777777" w:rsidTr="002553FC">
        <w:tc>
          <w:tcPr>
            <w:tcW w:w="0" w:type="auto"/>
            <w:tcBorders>
              <w:left w:val="single" w:sz="4" w:space="0" w:color="auto"/>
            </w:tcBorders>
          </w:tcPr>
          <w:p w14:paraId="793E464E" w14:textId="00287DE2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Pre-</w:t>
            </w:r>
            <w:r w:rsidR="00D079FC">
              <w:rPr>
                <w:rFonts w:asciiTheme="majorHAnsi" w:hAnsiTheme="majorHAnsi" w:cstheme="majorHAnsi"/>
              </w:rPr>
              <w:t>transplant</w:t>
            </w:r>
            <w:r w:rsidRPr="002553FC">
              <w:rPr>
                <w:rFonts w:asciiTheme="majorHAnsi" w:hAnsiTheme="majorHAnsi" w:cstheme="majorHAnsi"/>
              </w:rPr>
              <w:t xml:space="preserve"> DSA</w:t>
            </w:r>
          </w:p>
        </w:tc>
        <w:tc>
          <w:tcPr>
            <w:tcW w:w="0" w:type="auto"/>
          </w:tcPr>
          <w:p w14:paraId="651C19D1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0" w:type="auto"/>
          </w:tcPr>
          <w:p w14:paraId="02174DF5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41 (31.3)</w:t>
            </w:r>
          </w:p>
        </w:tc>
        <w:tc>
          <w:tcPr>
            <w:tcW w:w="0" w:type="auto"/>
          </w:tcPr>
          <w:p w14:paraId="53165A1D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25 (40.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8BE787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0.256</w:t>
            </w:r>
          </w:p>
        </w:tc>
      </w:tr>
      <w:tr w:rsidR="002553FC" w:rsidRPr="002553FC" w14:paraId="42585778" w14:textId="77777777" w:rsidTr="002553FC">
        <w:tc>
          <w:tcPr>
            <w:tcW w:w="0" w:type="auto"/>
            <w:tcBorders>
              <w:left w:val="single" w:sz="4" w:space="0" w:color="auto"/>
            </w:tcBorders>
          </w:tcPr>
          <w:p w14:paraId="1CE593F5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 xml:space="preserve">MFI of immunodominant DSA </w:t>
            </w:r>
          </w:p>
        </w:tc>
        <w:tc>
          <w:tcPr>
            <w:tcW w:w="0" w:type="auto"/>
          </w:tcPr>
          <w:p w14:paraId="2E69D66D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Median (IQR)</w:t>
            </w:r>
          </w:p>
        </w:tc>
        <w:tc>
          <w:tcPr>
            <w:tcW w:w="0" w:type="auto"/>
          </w:tcPr>
          <w:p w14:paraId="2D53E4D2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0.0 (0.0 to 637.5)</w:t>
            </w:r>
          </w:p>
        </w:tc>
        <w:tc>
          <w:tcPr>
            <w:tcW w:w="0" w:type="auto"/>
          </w:tcPr>
          <w:p w14:paraId="067E223C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0.0 (0.0 to 738.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F41863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0.191</w:t>
            </w:r>
          </w:p>
        </w:tc>
      </w:tr>
      <w:tr w:rsidR="002553FC" w:rsidRPr="002553FC" w14:paraId="4126E9B1" w14:textId="77777777" w:rsidTr="002553FC">
        <w:tc>
          <w:tcPr>
            <w:tcW w:w="0" w:type="auto"/>
            <w:tcBorders>
              <w:left w:val="single" w:sz="4" w:space="0" w:color="auto"/>
            </w:tcBorders>
          </w:tcPr>
          <w:p w14:paraId="522077B3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MFI of immunodominant DSA (categorical)</w:t>
            </w:r>
          </w:p>
        </w:tc>
        <w:tc>
          <w:tcPr>
            <w:tcW w:w="0" w:type="auto"/>
          </w:tcPr>
          <w:p w14:paraId="429CF774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MFI</w:t>
            </w:r>
            <w:r w:rsidRPr="002553FC">
              <w:rPr>
                <w:rFonts w:asciiTheme="majorHAnsi" w:hAnsiTheme="majorHAnsi" w:cstheme="majorHAnsi"/>
              </w:rPr>
              <w:sym w:font="Symbol" w:char="F0B3"/>
            </w:r>
            <w:r w:rsidRPr="002553FC">
              <w:rPr>
                <w:rFonts w:asciiTheme="majorHAnsi" w:hAnsiTheme="majorHAnsi" w:cstheme="majorHAnsi"/>
              </w:rPr>
              <w:t>2000</w:t>
            </w:r>
          </w:p>
        </w:tc>
        <w:tc>
          <w:tcPr>
            <w:tcW w:w="0" w:type="auto"/>
          </w:tcPr>
          <w:p w14:paraId="1ACDE66C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8 (6.1)</w:t>
            </w:r>
          </w:p>
        </w:tc>
        <w:tc>
          <w:tcPr>
            <w:tcW w:w="0" w:type="auto"/>
          </w:tcPr>
          <w:p w14:paraId="680D896F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7 (11.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5E5D1C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0.333</w:t>
            </w:r>
          </w:p>
        </w:tc>
      </w:tr>
      <w:tr w:rsidR="002553FC" w:rsidRPr="002553FC" w14:paraId="569E702B" w14:textId="77777777" w:rsidTr="002553FC">
        <w:tc>
          <w:tcPr>
            <w:tcW w:w="0" w:type="auto"/>
            <w:tcBorders>
              <w:left w:val="single" w:sz="4" w:space="0" w:color="auto"/>
            </w:tcBorders>
          </w:tcPr>
          <w:p w14:paraId="0CE00212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08BC2D0E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MFI&lt;2000</w:t>
            </w:r>
          </w:p>
        </w:tc>
        <w:tc>
          <w:tcPr>
            <w:tcW w:w="0" w:type="auto"/>
          </w:tcPr>
          <w:p w14:paraId="361934A0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33 (25.2)</w:t>
            </w:r>
          </w:p>
        </w:tc>
        <w:tc>
          <w:tcPr>
            <w:tcW w:w="0" w:type="auto"/>
          </w:tcPr>
          <w:p w14:paraId="00049CFE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18 (29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077EF6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</w:tr>
      <w:tr w:rsidR="002553FC" w:rsidRPr="002553FC" w14:paraId="5962D0FA" w14:textId="77777777" w:rsidTr="002553FC">
        <w:tc>
          <w:tcPr>
            <w:tcW w:w="0" w:type="auto"/>
            <w:tcBorders>
              <w:left w:val="single" w:sz="4" w:space="0" w:color="auto"/>
            </w:tcBorders>
          </w:tcPr>
          <w:p w14:paraId="1742104B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5C77CB96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Negative</w:t>
            </w:r>
          </w:p>
        </w:tc>
        <w:tc>
          <w:tcPr>
            <w:tcW w:w="0" w:type="auto"/>
          </w:tcPr>
          <w:p w14:paraId="7ACA1820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90 (68.7)</w:t>
            </w:r>
          </w:p>
        </w:tc>
        <w:tc>
          <w:tcPr>
            <w:tcW w:w="0" w:type="auto"/>
          </w:tcPr>
          <w:p w14:paraId="360C6D46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37 (59.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C8F4C4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</w:tr>
      <w:tr w:rsidR="002553FC" w:rsidRPr="002553FC" w14:paraId="6CC37531" w14:textId="77777777" w:rsidTr="002553FC">
        <w:tc>
          <w:tcPr>
            <w:tcW w:w="0" w:type="auto"/>
            <w:tcBorders>
              <w:left w:val="single" w:sz="4" w:space="0" w:color="auto"/>
            </w:tcBorders>
          </w:tcPr>
          <w:p w14:paraId="3EF7F57D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  <w:b/>
                <w:bCs/>
              </w:rPr>
            </w:pPr>
            <w:r w:rsidRPr="002553FC">
              <w:rPr>
                <w:rFonts w:asciiTheme="majorHAnsi" w:hAnsiTheme="majorHAnsi" w:cstheme="majorHAnsi"/>
                <w:b/>
                <w:bCs/>
              </w:rPr>
              <w:t>DSA positive cases only:</w:t>
            </w:r>
          </w:p>
        </w:tc>
        <w:tc>
          <w:tcPr>
            <w:tcW w:w="0" w:type="auto"/>
          </w:tcPr>
          <w:p w14:paraId="4991A11D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72DEB42B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64B2BF45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609867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</w:tr>
      <w:tr w:rsidR="002553FC" w:rsidRPr="002553FC" w14:paraId="01CE4632" w14:textId="77777777" w:rsidTr="002553FC">
        <w:tc>
          <w:tcPr>
            <w:tcW w:w="0" w:type="auto"/>
            <w:tcBorders>
              <w:left w:val="single" w:sz="4" w:space="0" w:color="auto"/>
            </w:tcBorders>
          </w:tcPr>
          <w:p w14:paraId="2173C779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 xml:space="preserve">MFI of immunodominant DSA </w:t>
            </w:r>
          </w:p>
        </w:tc>
        <w:tc>
          <w:tcPr>
            <w:tcW w:w="0" w:type="auto"/>
          </w:tcPr>
          <w:p w14:paraId="71B82B5F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Median (IQR)</w:t>
            </w:r>
          </w:p>
        </w:tc>
        <w:tc>
          <w:tcPr>
            <w:tcW w:w="0" w:type="auto"/>
          </w:tcPr>
          <w:p w14:paraId="4164C11D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1139.0 (697.5 to 1682.5)</w:t>
            </w:r>
          </w:p>
        </w:tc>
        <w:tc>
          <w:tcPr>
            <w:tcW w:w="0" w:type="auto"/>
          </w:tcPr>
          <w:p w14:paraId="51515B10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821.0 (675.5 to 2080.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1F535F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1.000</w:t>
            </w:r>
          </w:p>
        </w:tc>
      </w:tr>
      <w:tr w:rsidR="002553FC" w:rsidRPr="002553FC" w14:paraId="32A6E696" w14:textId="77777777" w:rsidTr="002553FC">
        <w:tc>
          <w:tcPr>
            <w:tcW w:w="0" w:type="auto"/>
            <w:tcBorders>
              <w:left w:val="single" w:sz="4" w:space="0" w:color="auto"/>
            </w:tcBorders>
          </w:tcPr>
          <w:p w14:paraId="6167A81B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Pre-transplant DSA class</w:t>
            </w:r>
          </w:p>
        </w:tc>
        <w:tc>
          <w:tcPr>
            <w:tcW w:w="0" w:type="auto"/>
          </w:tcPr>
          <w:p w14:paraId="60A8F9A3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Class I</w:t>
            </w:r>
          </w:p>
        </w:tc>
        <w:tc>
          <w:tcPr>
            <w:tcW w:w="0" w:type="auto"/>
          </w:tcPr>
          <w:p w14:paraId="4D7DCD49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16 (39.0)</w:t>
            </w:r>
          </w:p>
        </w:tc>
        <w:tc>
          <w:tcPr>
            <w:tcW w:w="0" w:type="auto"/>
          </w:tcPr>
          <w:p w14:paraId="6E395903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8 (32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18ACB8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0.686</w:t>
            </w:r>
          </w:p>
        </w:tc>
      </w:tr>
      <w:tr w:rsidR="002553FC" w:rsidRPr="002553FC" w14:paraId="1BD3ED03" w14:textId="77777777" w:rsidTr="002553FC">
        <w:tc>
          <w:tcPr>
            <w:tcW w:w="0" w:type="auto"/>
            <w:tcBorders>
              <w:left w:val="single" w:sz="4" w:space="0" w:color="auto"/>
            </w:tcBorders>
          </w:tcPr>
          <w:p w14:paraId="47E8D6DE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A87DC56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Class II</w:t>
            </w:r>
          </w:p>
        </w:tc>
        <w:tc>
          <w:tcPr>
            <w:tcW w:w="0" w:type="auto"/>
          </w:tcPr>
          <w:p w14:paraId="591CB957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15 (36.6)</w:t>
            </w:r>
          </w:p>
        </w:tc>
        <w:tc>
          <w:tcPr>
            <w:tcW w:w="0" w:type="auto"/>
          </w:tcPr>
          <w:p w14:paraId="3DFF203D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12 (48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8491A2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</w:tr>
      <w:tr w:rsidR="002553FC" w:rsidRPr="002553FC" w14:paraId="23E4B1BE" w14:textId="77777777" w:rsidTr="002553FC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C385AFE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078005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Class I &amp; I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C6E6B3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10 (2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8D6BA6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  <w:r w:rsidRPr="002553FC">
              <w:rPr>
                <w:rFonts w:asciiTheme="majorHAnsi" w:hAnsiTheme="majorHAnsi" w:cstheme="majorHAnsi"/>
              </w:rPr>
              <w:t>5 (20.0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8677448" w14:textId="77777777" w:rsidR="002553FC" w:rsidRPr="002553FC" w:rsidRDefault="002553FC" w:rsidP="00A57C4B">
            <w:pPr>
              <w:pStyle w:val="Compact"/>
              <w:rPr>
                <w:rFonts w:asciiTheme="majorHAnsi" w:hAnsiTheme="majorHAnsi" w:cstheme="majorHAnsi"/>
              </w:rPr>
            </w:pPr>
          </w:p>
        </w:tc>
      </w:tr>
    </w:tbl>
    <w:p w14:paraId="472FA88B" w14:textId="2C8AC949" w:rsidR="002553FC" w:rsidRDefault="002553FC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6DAEE181" w14:textId="7839555C" w:rsidR="0082494F" w:rsidRPr="0082494F" w:rsidRDefault="0082494F" w:rsidP="00661B20">
      <w:pPr>
        <w:rPr>
          <w:rFonts w:asciiTheme="majorHAnsi" w:hAnsiTheme="majorHAnsi" w:cstheme="majorHAnsi"/>
        </w:rPr>
      </w:pPr>
      <w:r w:rsidRPr="0082494F">
        <w:rPr>
          <w:rFonts w:asciiTheme="majorHAnsi" w:hAnsiTheme="majorHAnsi" w:cstheme="majorHAnsi"/>
        </w:rPr>
        <w:lastRenderedPageBreak/>
        <w:t>Table</w:t>
      </w:r>
      <w:r w:rsidR="002553FC">
        <w:rPr>
          <w:rFonts w:asciiTheme="majorHAnsi" w:hAnsiTheme="majorHAnsi" w:cstheme="majorHAnsi"/>
        </w:rPr>
        <w:t xml:space="preserve"> S4</w:t>
      </w:r>
      <w:r w:rsidRPr="0082494F">
        <w:rPr>
          <w:rFonts w:asciiTheme="majorHAnsi" w:hAnsiTheme="majorHAnsi" w:cstheme="majorHAnsi"/>
        </w:rPr>
        <w:t xml:space="preserve">  Sensitivity analysis with pre-transplant DSA cases excluded. </w:t>
      </w:r>
      <w:r w:rsidRPr="0082494F">
        <w:rPr>
          <w:rFonts w:asciiTheme="majorHAnsi" w:hAnsiTheme="majorHAnsi" w:cstheme="majorHAnsi"/>
          <w:color w:val="000000" w:themeColor="text1"/>
        </w:rPr>
        <w:t>Characteristics of first acute rejection episodes. * ABOiKT with rituximab compared to rituximab- free ABOiKT; ** ABOcKT compared to rituximab-free ABOiKT.</w:t>
      </w:r>
    </w:p>
    <w:tbl>
      <w:tblPr>
        <w:tblW w:w="10108" w:type="dxa"/>
        <w:jc w:val="center"/>
        <w:tblLook w:val="04A0" w:firstRow="1" w:lastRow="0" w:firstColumn="1" w:lastColumn="0" w:noHBand="0" w:noVBand="1"/>
      </w:tblPr>
      <w:tblGrid>
        <w:gridCol w:w="2248"/>
        <w:gridCol w:w="1687"/>
        <w:gridCol w:w="1903"/>
        <w:gridCol w:w="1141"/>
        <w:gridCol w:w="1911"/>
        <w:gridCol w:w="1218"/>
      </w:tblGrid>
      <w:tr w:rsidR="0082494F" w:rsidRPr="0082494F" w14:paraId="57360ADD" w14:textId="77777777" w:rsidTr="0082494F">
        <w:trPr>
          <w:trHeight w:val="282"/>
          <w:jc w:val="center"/>
        </w:trPr>
        <w:tc>
          <w:tcPr>
            <w:tcW w:w="224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5463FAA4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</w:p>
        </w:tc>
        <w:tc>
          <w:tcPr>
            <w:tcW w:w="3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33AC6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ABOiKT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right w:val="nil"/>
            </w:tcBorders>
          </w:tcPr>
          <w:p w14:paraId="1C0AB1AB" w14:textId="77777777" w:rsidR="0082494F" w:rsidRPr="0082494F" w:rsidRDefault="0082494F" w:rsidP="0082494F">
            <w:pPr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p-value*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14EA41E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ABOcKT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20FAF92E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p-value**</w:t>
            </w:r>
          </w:p>
        </w:tc>
      </w:tr>
      <w:tr w:rsidR="0082494F" w:rsidRPr="0082494F" w14:paraId="4A1FAA95" w14:textId="77777777" w:rsidTr="0082494F">
        <w:trPr>
          <w:trHeight w:val="360"/>
          <w:jc w:val="center"/>
        </w:trPr>
        <w:tc>
          <w:tcPr>
            <w:tcW w:w="224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4BA01E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</w:p>
        </w:tc>
        <w:tc>
          <w:tcPr>
            <w:tcW w:w="1687" w:type="dxa"/>
            <w:tcBorders>
              <w:left w:val="nil"/>
              <w:bottom w:val="single" w:sz="4" w:space="0" w:color="auto"/>
              <w:right w:val="nil"/>
            </w:tcBorders>
          </w:tcPr>
          <w:p w14:paraId="234A84F4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Rituximab-free</w:t>
            </w:r>
          </w:p>
          <w:p w14:paraId="7CDB4740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n=38</w:t>
            </w:r>
          </w:p>
        </w:tc>
        <w:tc>
          <w:tcPr>
            <w:tcW w:w="1903" w:type="dxa"/>
            <w:tcBorders>
              <w:left w:val="nil"/>
              <w:bottom w:val="single" w:sz="4" w:space="0" w:color="auto"/>
              <w:right w:val="nil"/>
            </w:tcBorders>
          </w:tcPr>
          <w:p w14:paraId="0479EF56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Rituximab</w:t>
            </w:r>
          </w:p>
          <w:p w14:paraId="2E535058" w14:textId="2B415581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n =14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14:paraId="4D3E0D26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</w:p>
        </w:tc>
        <w:tc>
          <w:tcPr>
            <w:tcW w:w="19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0C342D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n=75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A7ECF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</w:p>
        </w:tc>
      </w:tr>
      <w:tr w:rsidR="0082494F" w:rsidRPr="0082494F" w14:paraId="7245336C" w14:textId="77777777" w:rsidTr="0082494F">
        <w:trPr>
          <w:trHeight w:val="629"/>
          <w:jc w:val="center"/>
        </w:trPr>
        <w:tc>
          <w:tcPr>
            <w:tcW w:w="224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3BDFF8BC" w14:textId="77777777" w:rsidR="0082494F" w:rsidRPr="0082494F" w:rsidRDefault="0082494F" w:rsidP="0082494F">
            <w:pPr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  <w:t xml:space="preserve">Any acute rejection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right w:val="nil"/>
            </w:tcBorders>
          </w:tcPr>
          <w:p w14:paraId="1A561FA3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17 (44.7%)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right w:val="nil"/>
            </w:tcBorders>
          </w:tcPr>
          <w:p w14:paraId="750873CC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4 (29%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right w:val="nil"/>
            </w:tcBorders>
          </w:tcPr>
          <w:p w14:paraId="604F532A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0.35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E366E6A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16 (21%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36B185" w14:textId="77777777" w:rsidR="0082494F" w:rsidRPr="0082494F" w:rsidRDefault="0082494F" w:rsidP="0082494F">
            <w:pPr>
              <w:jc w:val="right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0.02</w:t>
            </w:r>
          </w:p>
        </w:tc>
      </w:tr>
      <w:tr w:rsidR="0082494F" w:rsidRPr="0082494F" w14:paraId="3448D9F0" w14:textId="77777777" w:rsidTr="0082494F">
        <w:trPr>
          <w:trHeight w:val="314"/>
          <w:jc w:val="center"/>
        </w:trPr>
        <w:tc>
          <w:tcPr>
            <w:tcW w:w="22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001FD3E7" w14:textId="77777777" w:rsidR="0082494F" w:rsidRPr="0082494F" w:rsidRDefault="0082494F" w:rsidP="0082494F">
            <w:pPr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  <w:t>Early Rejection within 3 months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</w:tcPr>
          <w:p w14:paraId="60110581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14 (36.8%)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</w:tcPr>
          <w:p w14:paraId="080D15BD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1 (7.1%)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</w:tcPr>
          <w:p w14:paraId="7907966C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0.04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22B83A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9 (12%)</w:t>
            </w:r>
          </w:p>
        </w:tc>
        <w:tc>
          <w:tcPr>
            <w:tcW w:w="12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60260CF" w14:textId="77777777" w:rsidR="0082494F" w:rsidRPr="0082494F" w:rsidRDefault="0082494F" w:rsidP="0082494F">
            <w:pPr>
              <w:jc w:val="right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0.003</w:t>
            </w:r>
          </w:p>
        </w:tc>
      </w:tr>
      <w:tr w:rsidR="0082494F" w:rsidRPr="0082494F" w14:paraId="0CABB7F0" w14:textId="77777777" w:rsidTr="0082494F">
        <w:trPr>
          <w:trHeight w:val="777"/>
          <w:jc w:val="center"/>
        </w:trPr>
        <w:tc>
          <w:tcPr>
            <w:tcW w:w="224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3D2BCF4" w14:textId="77777777" w:rsidR="0082494F" w:rsidRPr="0082494F" w:rsidRDefault="0082494F" w:rsidP="0082494F">
            <w:pPr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  <w:t>Time to first rejection, days (median, IQR)</w:t>
            </w: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</w:tcPr>
          <w:p w14:paraId="26A7CD42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9 (7-74)</w:t>
            </w: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</w:tcPr>
          <w:p w14:paraId="0E7A370B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1048 (568-1387)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</w:tcPr>
          <w:p w14:paraId="019E6137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0.08</w:t>
            </w:r>
          </w:p>
        </w:tc>
        <w:tc>
          <w:tcPr>
            <w:tcW w:w="1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421A5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78 (10-505)</w:t>
            </w:r>
          </w:p>
        </w:tc>
        <w:tc>
          <w:tcPr>
            <w:tcW w:w="121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8B864B" w14:textId="77777777" w:rsidR="0082494F" w:rsidRPr="0082494F" w:rsidRDefault="0082494F" w:rsidP="0082494F">
            <w:pPr>
              <w:jc w:val="right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0.14</w:t>
            </w:r>
          </w:p>
        </w:tc>
      </w:tr>
      <w:tr w:rsidR="0082494F" w:rsidRPr="0082494F" w14:paraId="068C8E84" w14:textId="77777777" w:rsidTr="0082494F">
        <w:trPr>
          <w:trHeight w:val="314"/>
          <w:jc w:val="center"/>
        </w:trPr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BC355D" w14:textId="77777777" w:rsidR="0082494F" w:rsidRPr="0082494F" w:rsidRDefault="0082494F" w:rsidP="0082494F">
            <w:pPr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  <w:t>T-cell mediated rejecti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7957F155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14 (37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DD24972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4 (29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7586A83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0.7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0419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15 (20%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D90B20" w14:textId="77777777" w:rsidR="0082494F" w:rsidRPr="0082494F" w:rsidRDefault="0082494F" w:rsidP="0082494F">
            <w:pPr>
              <w:jc w:val="right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0.07</w:t>
            </w:r>
          </w:p>
        </w:tc>
      </w:tr>
      <w:tr w:rsidR="0082494F" w:rsidRPr="0082494F" w14:paraId="2BCC5992" w14:textId="77777777" w:rsidTr="0082494F">
        <w:trPr>
          <w:trHeight w:val="314"/>
          <w:jc w:val="center"/>
        </w:trPr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94400CB" w14:textId="77777777" w:rsidR="0082494F" w:rsidRPr="0082494F" w:rsidRDefault="0082494F" w:rsidP="0082494F">
            <w:pPr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  <w:t>Banff Scor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0DF5758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3269E84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B9BF5BB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F0796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42DAAF" w14:textId="77777777" w:rsidR="0082494F" w:rsidRPr="0082494F" w:rsidRDefault="0082494F" w:rsidP="0082494F">
            <w:pPr>
              <w:jc w:val="right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 </w:t>
            </w:r>
          </w:p>
        </w:tc>
      </w:tr>
      <w:tr w:rsidR="0082494F" w:rsidRPr="0082494F" w14:paraId="0996496B" w14:textId="77777777" w:rsidTr="0082494F">
        <w:trPr>
          <w:trHeight w:val="314"/>
          <w:jc w:val="center"/>
        </w:trPr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9950264" w14:textId="77777777" w:rsidR="0082494F" w:rsidRPr="0082494F" w:rsidRDefault="0082494F" w:rsidP="0082494F">
            <w:pPr>
              <w:jc w:val="right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  <w:t>Borderlin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48993B0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CF3AD36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B48EE7F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0.6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25DF9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0BD925" w14:textId="77777777" w:rsidR="0082494F" w:rsidRPr="0082494F" w:rsidRDefault="0082494F" w:rsidP="0082494F">
            <w:pPr>
              <w:jc w:val="right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 0.6</w:t>
            </w:r>
          </w:p>
        </w:tc>
      </w:tr>
      <w:tr w:rsidR="0082494F" w:rsidRPr="0082494F" w14:paraId="659D9FC7" w14:textId="77777777" w:rsidTr="0082494F">
        <w:trPr>
          <w:trHeight w:val="314"/>
          <w:jc w:val="center"/>
        </w:trPr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58B53B4" w14:textId="77777777" w:rsidR="0082494F" w:rsidRPr="0082494F" w:rsidRDefault="0082494F" w:rsidP="0082494F">
            <w:pPr>
              <w:jc w:val="right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  <w:t>I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D170552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733E7F7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D56CC04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D94C4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A0D879" w14:textId="77777777" w:rsidR="0082494F" w:rsidRPr="0082494F" w:rsidRDefault="0082494F" w:rsidP="0082494F">
            <w:pPr>
              <w:jc w:val="right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 </w:t>
            </w:r>
          </w:p>
        </w:tc>
      </w:tr>
      <w:tr w:rsidR="0082494F" w:rsidRPr="0082494F" w14:paraId="78F3520C" w14:textId="77777777" w:rsidTr="0082494F">
        <w:trPr>
          <w:trHeight w:val="314"/>
          <w:jc w:val="center"/>
        </w:trPr>
        <w:tc>
          <w:tcPr>
            <w:tcW w:w="2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B077F04" w14:textId="77777777" w:rsidR="0082494F" w:rsidRPr="0082494F" w:rsidRDefault="0082494F" w:rsidP="0082494F">
            <w:pPr>
              <w:jc w:val="right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  <w:t>I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9A0A19C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264998A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86321FE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BE576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3ED80E" w14:textId="77777777" w:rsidR="0082494F" w:rsidRPr="0082494F" w:rsidRDefault="0082494F" w:rsidP="0082494F">
            <w:pPr>
              <w:jc w:val="right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 </w:t>
            </w:r>
          </w:p>
        </w:tc>
      </w:tr>
      <w:tr w:rsidR="0082494F" w:rsidRPr="0082494F" w14:paraId="07DF5932" w14:textId="77777777" w:rsidTr="0082494F">
        <w:trPr>
          <w:trHeight w:val="314"/>
          <w:jc w:val="center"/>
        </w:trPr>
        <w:tc>
          <w:tcPr>
            <w:tcW w:w="22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299F82B5" w14:textId="77777777" w:rsidR="0082494F" w:rsidRPr="0082494F" w:rsidRDefault="0082494F" w:rsidP="0082494F">
            <w:pPr>
              <w:jc w:val="right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  <w:t>IIA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</w:tcPr>
          <w:p w14:paraId="67662667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3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</w:tcPr>
          <w:p w14:paraId="54DC36A7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</w:tcPr>
          <w:p w14:paraId="1F297A77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4BD9E3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F284DA" w14:textId="77777777" w:rsidR="0082494F" w:rsidRPr="0082494F" w:rsidRDefault="0082494F" w:rsidP="0082494F">
            <w:pPr>
              <w:jc w:val="right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 </w:t>
            </w:r>
          </w:p>
        </w:tc>
      </w:tr>
      <w:tr w:rsidR="0082494F" w:rsidRPr="0082494F" w14:paraId="4E1BADB2" w14:textId="77777777" w:rsidTr="0082494F">
        <w:trPr>
          <w:trHeight w:val="314"/>
          <w:jc w:val="center"/>
        </w:trPr>
        <w:tc>
          <w:tcPr>
            <w:tcW w:w="2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6D76E8" w14:textId="77777777" w:rsidR="0082494F" w:rsidRPr="0082494F" w:rsidRDefault="0082494F" w:rsidP="0082494F">
            <w:pPr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lang w:eastAsia="en-GB"/>
              </w:rPr>
              <w:t>Antibody mediated rejection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76E68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7 (18.8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37A9A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33238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0.17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7A8B1A" w14:textId="77777777" w:rsidR="0082494F" w:rsidRPr="0082494F" w:rsidRDefault="0082494F" w:rsidP="0082494F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5 (6.7%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7288E" w14:textId="77777777" w:rsidR="0082494F" w:rsidRPr="0082494F" w:rsidRDefault="0082494F" w:rsidP="0082494F">
            <w:pPr>
              <w:jc w:val="right"/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</w:pPr>
            <w:r w:rsidRPr="0082494F">
              <w:rPr>
                <w:rFonts w:asciiTheme="majorHAnsi" w:eastAsia="Times New Roman" w:hAnsiTheme="majorHAnsi" w:cstheme="majorHAnsi"/>
                <w:color w:val="000000" w:themeColor="text1"/>
                <w:lang w:eastAsia="en-GB"/>
              </w:rPr>
              <w:t>0.1</w:t>
            </w:r>
          </w:p>
        </w:tc>
      </w:tr>
    </w:tbl>
    <w:p w14:paraId="57939911" w14:textId="77777777" w:rsidR="0082494F" w:rsidRPr="00661B20" w:rsidRDefault="0082494F" w:rsidP="00661B20">
      <w:pPr>
        <w:rPr>
          <w:rFonts w:asciiTheme="majorHAnsi" w:hAnsiTheme="majorHAnsi" w:cstheme="majorHAnsi"/>
          <w:sz w:val="22"/>
          <w:szCs w:val="22"/>
        </w:rPr>
      </w:pPr>
    </w:p>
    <w:sectPr w:rsidR="0082494F" w:rsidRPr="00661B20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495C3" w14:textId="77777777" w:rsidR="009608B4" w:rsidRDefault="009608B4">
      <w:pPr>
        <w:spacing w:after="0"/>
      </w:pPr>
      <w:r>
        <w:separator/>
      </w:r>
    </w:p>
  </w:endnote>
  <w:endnote w:type="continuationSeparator" w:id="0">
    <w:p w14:paraId="56B2C1EC" w14:textId="77777777" w:rsidR="009608B4" w:rsidRDefault="009608B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17916659"/>
      <w:docPartObj>
        <w:docPartGallery w:val="Page Numbers (Bottom of Page)"/>
        <w:docPartUnique/>
      </w:docPartObj>
    </w:sdtPr>
    <w:sdtContent>
      <w:p w14:paraId="54680349" w14:textId="48D889DE" w:rsidR="00661B20" w:rsidRDefault="00661B20" w:rsidP="00664B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3611A2" w14:textId="77777777" w:rsidR="00661B20" w:rsidRDefault="00661B20" w:rsidP="00661B2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5124631"/>
      <w:docPartObj>
        <w:docPartGallery w:val="Page Numbers (Bottom of Page)"/>
        <w:docPartUnique/>
      </w:docPartObj>
    </w:sdtPr>
    <w:sdtContent>
      <w:p w14:paraId="7FBC5B37" w14:textId="1BD1D797" w:rsidR="00661B20" w:rsidRDefault="00661B20" w:rsidP="00664B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48404E" w14:textId="77777777" w:rsidR="00661B20" w:rsidRDefault="00661B20" w:rsidP="00661B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E5C9C" w14:textId="77777777" w:rsidR="009608B4" w:rsidRDefault="009608B4">
      <w:r>
        <w:separator/>
      </w:r>
    </w:p>
  </w:footnote>
  <w:footnote w:type="continuationSeparator" w:id="0">
    <w:p w14:paraId="524BAA71" w14:textId="77777777" w:rsidR="009608B4" w:rsidRDefault="009608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4456455"/>
      <w:docPartObj>
        <w:docPartGallery w:val="Page Numbers (Top of Page)"/>
        <w:docPartUnique/>
      </w:docPartObj>
    </w:sdtPr>
    <w:sdtContent>
      <w:p w14:paraId="3161B373" w14:textId="5F409440" w:rsidR="009778BD" w:rsidRDefault="009778BD" w:rsidP="00E32D6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834AB7" w14:textId="77777777" w:rsidR="009778BD" w:rsidRDefault="009778BD" w:rsidP="009778B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5D740C" w14:textId="44BC25E2" w:rsidR="009778BD" w:rsidRDefault="009778BD" w:rsidP="00E32D6D">
    <w:pPr>
      <w:pStyle w:val="Header"/>
      <w:framePr w:wrap="none" w:vAnchor="text" w:hAnchor="margin" w:xAlign="right" w:y="1"/>
      <w:rPr>
        <w:rStyle w:val="PageNumber"/>
      </w:rPr>
    </w:pPr>
  </w:p>
  <w:p w14:paraId="04B68F2B" w14:textId="3A177168" w:rsidR="00661B20" w:rsidRPr="00372EDD" w:rsidRDefault="00661B20" w:rsidP="00661B20">
    <w:pPr>
      <w:pStyle w:val="Header"/>
      <w:ind w:right="360"/>
      <w:rPr>
        <w:rFonts w:asciiTheme="majorHAnsi" w:hAnsiTheme="majorHAnsi" w:cstheme="majorHAnsi"/>
        <w:b/>
        <w:bCs/>
        <w:sz w:val="22"/>
        <w:szCs w:val="22"/>
      </w:rPr>
    </w:pPr>
    <w:r w:rsidRPr="00372EDD">
      <w:rPr>
        <w:rFonts w:asciiTheme="majorHAnsi" w:hAnsiTheme="majorHAnsi" w:cstheme="majorHAnsi"/>
        <w:sz w:val="22"/>
        <w:szCs w:val="22"/>
      </w:rPr>
      <w:t>ABO incompatible kidney transplantation without B-cell depletion is associated with increased early acute rejection: a single-center Australian experience.</w:t>
    </w:r>
    <w:r w:rsidR="0082494F">
      <w:rPr>
        <w:rFonts w:asciiTheme="majorHAnsi" w:hAnsiTheme="majorHAnsi" w:cstheme="majorHAnsi"/>
        <w:sz w:val="22"/>
        <w:szCs w:val="22"/>
      </w:rPr>
      <w:t xml:space="preserve"> Manuscript 1157</w:t>
    </w:r>
  </w:p>
  <w:p w14:paraId="4FC6C194" w14:textId="6A9F292E" w:rsidR="009778BD" w:rsidRDefault="009778BD" w:rsidP="009778BD">
    <w:pPr>
      <w:pStyle w:val="Header"/>
      <w:ind w:right="360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6FDCBA4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994926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71A"/>
    <w:rsid w:val="000F1821"/>
    <w:rsid w:val="0010171A"/>
    <w:rsid w:val="00106E52"/>
    <w:rsid w:val="00154F07"/>
    <w:rsid w:val="00162554"/>
    <w:rsid w:val="001815CD"/>
    <w:rsid w:val="002553FC"/>
    <w:rsid w:val="00313DFF"/>
    <w:rsid w:val="003365F1"/>
    <w:rsid w:val="00372EDD"/>
    <w:rsid w:val="003D0E5E"/>
    <w:rsid w:val="00461CA3"/>
    <w:rsid w:val="004A0711"/>
    <w:rsid w:val="004E5228"/>
    <w:rsid w:val="005620F5"/>
    <w:rsid w:val="0064007D"/>
    <w:rsid w:val="00653BC9"/>
    <w:rsid w:val="00661B20"/>
    <w:rsid w:val="006C54BD"/>
    <w:rsid w:val="00711BDA"/>
    <w:rsid w:val="0077092D"/>
    <w:rsid w:val="007B012D"/>
    <w:rsid w:val="00803B64"/>
    <w:rsid w:val="0082494F"/>
    <w:rsid w:val="0087582C"/>
    <w:rsid w:val="008E55E5"/>
    <w:rsid w:val="0091157A"/>
    <w:rsid w:val="009608B4"/>
    <w:rsid w:val="00962430"/>
    <w:rsid w:val="009778BD"/>
    <w:rsid w:val="009C6DB2"/>
    <w:rsid w:val="00A04356"/>
    <w:rsid w:val="00A15AFE"/>
    <w:rsid w:val="00A356C7"/>
    <w:rsid w:val="00A50340"/>
    <w:rsid w:val="00AB3E0D"/>
    <w:rsid w:val="00BD43DC"/>
    <w:rsid w:val="00C36038"/>
    <w:rsid w:val="00C700AD"/>
    <w:rsid w:val="00CF1A7D"/>
    <w:rsid w:val="00D02588"/>
    <w:rsid w:val="00D079FC"/>
    <w:rsid w:val="00D47734"/>
    <w:rsid w:val="00DC572C"/>
    <w:rsid w:val="00E16B4C"/>
    <w:rsid w:val="00E72D89"/>
    <w:rsid w:val="00F41235"/>
    <w:rsid w:val="00F67B07"/>
    <w:rsid w:val="00F75A7A"/>
    <w:rsid w:val="00F9223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9848A5"/>
  <w15:docId w15:val="{92303BB2-41EB-474A-8B62-93E03A348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DC572C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DC572C"/>
  </w:style>
  <w:style w:type="paragraph" w:styleId="Footer">
    <w:name w:val="footer"/>
    <w:basedOn w:val="Normal"/>
    <w:link w:val="FooterChar"/>
    <w:unhideWhenUsed/>
    <w:rsid w:val="00DC572C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DC572C"/>
  </w:style>
  <w:style w:type="table" w:styleId="TableGrid">
    <w:name w:val="Table Grid"/>
    <w:basedOn w:val="TableNormal"/>
    <w:rsid w:val="00711BD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semiHidden/>
    <w:unhideWhenUsed/>
    <w:rsid w:val="009778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33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593</Words>
  <Characters>338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s</vt:lpstr>
    </vt:vector>
  </TitlesOfParts>
  <Company/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</dc:title>
  <dc:creator>Jonathan Bleasel</dc:creator>
  <cp:keywords/>
  <cp:lastModifiedBy>Jonathan Bleasel</cp:lastModifiedBy>
  <cp:revision>6</cp:revision>
  <dcterms:created xsi:type="dcterms:W3CDTF">2023-08-02T14:51:00Z</dcterms:created>
  <dcterms:modified xsi:type="dcterms:W3CDTF">2023-08-18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9/07/2022</vt:lpwstr>
  </property>
  <property fmtid="{D5CDD505-2E9C-101B-9397-08002B2CF9AE}" pid="3" name="output">
    <vt:lpwstr/>
  </property>
</Properties>
</file>